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0E391F9" w14:textId="77777777" w:rsidR="00992236" w:rsidRPr="00992236" w:rsidRDefault="00992236" w:rsidP="00992236">
      <w:pPr>
        <w:pStyle w:val="FigureLegendTitle"/>
        <w:rPr>
          <w:color w:val="000000" w:themeColor="text1"/>
        </w:rPr>
      </w:pPr>
      <w:r w:rsidRPr="00992236">
        <w:rPr>
          <w:color w:val="000000" w:themeColor="text1"/>
        </w:rPr>
        <w:t>Table S1: Cryo-EM data collection, refinement and validation statistics</w:t>
      </w:r>
    </w:p>
    <w:p w14:paraId="6563F5F1" w14:textId="77777777" w:rsidR="00992236" w:rsidRPr="00992236" w:rsidRDefault="00992236" w:rsidP="00992236">
      <w:pPr>
        <w:pStyle w:val="FigureLegendTitle"/>
        <w:rPr>
          <w:color w:val="000000" w:themeColor="text1"/>
        </w:rPr>
      </w:pPr>
    </w:p>
    <w:tbl>
      <w:tblPr>
        <w:tblW w:w="7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2"/>
        <w:gridCol w:w="1233"/>
        <w:gridCol w:w="1522"/>
        <w:gridCol w:w="1233"/>
        <w:gridCol w:w="1205"/>
      </w:tblGrid>
      <w:tr w:rsidR="00992236" w:rsidRPr="00992236" w14:paraId="3BE8E065" w14:textId="77777777" w:rsidTr="006514FE">
        <w:trPr>
          <w:trHeight w:val="264"/>
          <w:jc w:val="center"/>
        </w:trPr>
        <w:tc>
          <w:tcPr>
            <w:tcW w:w="2692" w:type="dxa"/>
          </w:tcPr>
          <w:p w14:paraId="46DEFB6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735EE0D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252V</w:t>
            </w:r>
          </w:p>
        </w:tc>
        <w:tc>
          <w:tcPr>
            <w:tcW w:w="1522" w:type="dxa"/>
          </w:tcPr>
          <w:p w14:paraId="19E3F30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sym w:font="Symbol" w:char="F044"/>
            </w:r>
            <w:r w:rsidRPr="00992236">
              <w:rPr>
                <w:rFonts w:ascii="Times New Roman" w:hAnsi="Times New Roman" w:cs="Times New Roman"/>
              </w:rPr>
              <w:t>G389_I392</w:t>
            </w:r>
          </w:p>
        </w:tc>
        <w:tc>
          <w:tcPr>
            <w:tcW w:w="1233" w:type="dxa"/>
          </w:tcPr>
          <w:p w14:paraId="58EEBDB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G272V</w:t>
            </w:r>
          </w:p>
          <w:p w14:paraId="59F1DAF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1205" w:type="dxa"/>
          </w:tcPr>
          <w:p w14:paraId="2E6A37B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320F</w:t>
            </w:r>
          </w:p>
        </w:tc>
      </w:tr>
      <w:tr w:rsidR="00992236" w:rsidRPr="00992236" w14:paraId="7D31B0AC" w14:textId="77777777" w:rsidTr="006514FE">
        <w:trPr>
          <w:trHeight w:val="104"/>
          <w:jc w:val="center"/>
        </w:trPr>
        <w:tc>
          <w:tcPr>
            <w:tcW w:w="2692" w:type="dxa"/>
          </w:tcPr>
          <w:p w14:paraId="6FF545E6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5193" w:type="dxa"/>
            <w:gridSpan w:val="4"/>
          </w:tcPr>
          <w:p w14:paraId="2F87862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374950FC" w14:textId="77777777" w:rsidTr="006514FE">
        <w:trPr>
          <w:jc w:val="center"/>
        </w:trPr>
        <w:tc>
          <w:tcPr>
            <w:tcW w:w="2692" w:type="dxa"/>
          </w:tcPr>
          <w:p w14:paraId="7653AD0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icroscope</w:t>
            </w:r>
          </w:p>
        </w:tc>
        <w:tc>
          <w:tcPr>
            <w:tcW w:w="5193" w:type="dxa"/>
            <w:gridSpan w:val="4"/>
          </w:tcPr>
          <w:p w14:paraId="0321807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992236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992236" w:rsidRPr="00992236" w14:paraId="571E163F" w14:textId="77777777" w:rsidTr="006514FE">
        <w:trPr>
          <w:trHeight w:val="81"/>
          <w:jc w:val="center"/>
        </w:trPr>
        <w:tc>
          <w:tcPr>
            <w:tcW w:w="2692" w:type="dxa"/>
          </w:tcPr>
          <w:p w14:paraId="12B4968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5193" w:type="dxa"/>
            <w:gridSpan w:val="4"/>
          </w:tcPr>
          <w:p w14:paraId="34FFDF1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00</w:t>
            </w:r>
          </w:p>
        </w:tc>
      </w:tr>
      <w:tr w:rsidR="00992236" w:rsidRPr="00992236" w14:paraId="6580EEE4" w14:textId="77777777" w:rsidTr="006514FE">
        <w:trPr>
          <w:jc w:val="center"/>
        </w:trPr>
        <w:tc>
          <w:tcPr>
            <w:tcW w:w="2692" w:type="dxa"/>
          </w:tcPr>
          <w:p w14:paraId="3848652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tector</w:t>
            </w:r>
          </w:p>
        </w:tc>
        <w:tc>
          <w:tcPr>
            <w:tcW w:w="1233" w:type="dxa"/>
          </w:tcPr>
          <w:p w14:paraId="4C5C483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522" w:type="dxa"/>
          </w:tcPr>
          <w:p w14:paraId="0B4BBD7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K3</w:t>
            </w:r>
          </w:p>
        </w:tc>
        <w:tc>
          <w:tcPr>
            <w:tcW w:w="1233" w:type="dxa"/>
          </w:tcPr>
          <w:p w14:paraId="73B0B41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205" w:type="dxa"/>
          </w:tcPr>
          <w:p w14:paraId="5CF95D6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</w:tr>
      <w:tr w:rsidR="00992236" w:rsidRPr="00992236" w14:paraId="1A4B27CA" w14:textId="77777777" w:rsidTr="006514FE">
        <w:trPr>
          <w:trHeight w:val="22"/>
          <w:jc w:val="center"/>
        </w:trPr>
        <w:tc>
          <w:tcPr>
            <w:tcW w:w="2692" w:type="dxa"/>
          </w:tcPr>
          <w:p w14:paraId="1E597CB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bCs/>
                <w:iCs/>
              </w:rPr>
              <w:t>Electron exposure (e–/Å</w:t>
            </w:r>
            <w:r w:rsidRPr="00992236">
              <w:rPr>
                <w:rFonts w:ascii="Times New Roman" w:hAnsi="Times New Roman" w:cs="Times New Roman"/>
                <w:bCs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233" w:type="dxa"/>
          </w:tcPr>
          <w:p w14:paraId="6A11604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2" w:type="dxa"/>
          </w:tcPr>
          <w:p w14:paraId="37A8472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3" w:type="dxa"/>
          </w:tcPr>
          <w:p w14:paraId="4DBFAE6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5" w:type="dxa"/>
          </w:tcPr>
          <w:p w14:paraId="4D92F84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</w:tr>
      <w:tr w:rsidR="00992236" w:rsidRPr="00992236" w14:paraId="2720C281" w14:textId="77777777" w:rsidTr="006514FE">
        <w:trPr>
          <w:trHeight w:val="22"/>
          <w:jc w:val="center"/>
        </w:trPr>
        <w:tc>
          <w:tcPr>
            <w:tcW w:w="2692" w:type="dxa"/>
          </w:tcPr>
          <w:p w14:paraId="5042371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focus range (</w:t>
            </w:r>
            <w:proofErr w:type="spellStart"/>
            <w:r w:rsidRPr="00992236">
              <w:rPr>
                <w:rFonts w:ascii="Times New Roman" w:hAnsi="Times New Roman" w:cs="Times New Roman"/>
              </w:rPr>
              <w:t>μm</w:t>
            </w:r>
            <w:proofErr w:type="spellEnd"/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3" w:type="dxa"/>
          </w:tcPr>
          <w:p w14:paraId="17493F5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0 to -2.0</w:t>
            </w:r>
          </w:p>
        </w:tc>
        <w:tc>
          <w:tcPr>
            <w:tcW w:w="1522" w:type="dxa"/>
          </w:tcPr>
          <w:p w14:paraId="70106E8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0 to -2.0</w:t>
            </w:r>
          </w:p>
        </w:tc>
        <w:tc>
          <w:tcPr>
            <w:tcW w:w="1233" w:type="dxa"/>
          </w:tcPr>
          <w:p w14:paraId="416C530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0 to -2.0</w:t>
            </w:r>
          </w:p>
        </w:tc>
        <w:tc>
          <w:tcPr>
            <w:tcW w:w="1205" w:type="dxa"/>
          </w:tcPr>
          <w:p w14:paraId="73B94F3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0 to -2.0</w:t>
            </w:r>
          </w:p>
        </w:tc>
      </w:tr>
      <w:tr w:rsidR="00992236" w:rsidRPr="00992236" w14:paraId="7BEC259B" w14:textId="77777777" w:rsidTr="006514FE">
        <w:trPr>
          <w:trHeight w:val="22"/>
          <w:jc w:val="center"/>
        </w:trPr>
        <w:tc>
          <w:tcPr>
            <w:tcW w:w="2692" w:type="dxa"/>
          </w:tcPr>
          <w:p w14:paraId="2ED29A5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1233" w:type="dxa"/>
          </w:tcPr>
          <w:p w14:paraId="6076EBE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522" w:type="dxa"/>
          </w:tcPr>
          <w:p w14:paraId="4D447B3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233" w:type="dxa"/>
          </w:tcPr>
          <w:p w14:paraId="5737002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205" w:type="dxa"/>
          </w:tcPr>
          <w:p w14:paraId="740EEEC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6</w:t>
            </w:r>
          </w:p>
        </w:tc>
      </w:tr>
      <w:tr w:rsidR="00992236" w:rsidRPr="00992236" w14:paraId="324FB1A2" w14:textId="77777777" w:rsidTr="006514FE">
        <w:trPr>
          <w:trHeight w:val="155"/>
          <w:jc w:val="center"/>
        </w:trPr>
        <w:tc>
          <w:tcPr>
            <w:tcW w:w="2692" w:type="dxa"/>
          </w:tcPr>
          <w:p w14:paraId="2D6BA452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processing</w:t>
            </w:r>
          </w:p>
        </w:tc>
        <w:tc>
          <w:tcPr>
            <w:tcW w:w="1233" w:type="dxa"/>
          </w:tcPr>
          <w:p w14:paraId="158B9EC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</w:tcPr>
          <w:p w14:paraId="2856181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09E7439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14:paraId="0818966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1A42E0B5" w14:textId="77777777" w:rsidTr="006514FE">
        <w:trPr>
          <w:trHeight w:val="154"/>
          <w:jc w:val="center"/>
        </w:trPr>
        <w:tc>
          <w:tcPr>
            <w:tcW w:w="2692" w:type="dxa"/>
          </w:tcPr>
          <w:p w14:paraId="365E6C1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Box size (pixel)</w:t>
            </w:r>
          </w:p>
        </w:tc>
        <w:tc>
          <w:tcPr>
            <w:tcW w:w="1233" w:type="dxa"/>
          </w:tcPr>
          <w:p w14:paraId="5F6693B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22" w:type="dxa"/>
          </w:tcPr>
          <w:p w14:paraId="7D3CAA2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33" w:type="dxa"/>
          </w:tcPr>
          <w:p w14:paraId="1B5813C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05" w:type="dxa"/>
          </w:tcPr>
          <w:p w14:paraId="1CFC688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0</w:t>
            </w:r>
          </w:p>
        </w:tc>
      </w:tr>
      <w:tr w:rsidR="00992236" w:rsidRPr="00992236" w14:paraId="7069AAA7" w14:textId="77777777" w:rsidTr="006514FE">
        <w:trPr>
          <w:trHeight w:val="154"/>
          <w:jc w:val="center"/>
        </w:trPr>
        <w:tc>
          <w:tcPr>
            <w:tcW w:w="2692" w:type="dxa"/>
          </w:tcPr>
          <w:p w14:paraId="12B3352E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1233" w:type="dxa"/>
          </w:tcPr>
          <w:p w14:paraId="000BECB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522" w:type="dxa"/>
          </w:tcPr>
          <w:p w14:paraId="6486165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233" w:type="dxa"/>
          </w:tcPr>
          <w:p w14:paraId="0714790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205" w:type="dxa"/>
          </w:tcPr>
          <w:p w14:paraId="3773CC1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</w:tr>
      <w:tr w:rsidR="00992236" w:rsidRPr="00992236" w14:paraId="40477580" w14:textId="77777777" w:rsidTr="006514FE">
        <w:trPr>
          <w:trHeight w:val="22"/>
          <w:jc w:val="center"/>
        </w:trPr>
        <w:tc>
          <w:tcPr>
            <w:tcW w:w="2692" w:type="dxa"/>
          </w:tcPr>
          <w:p w14:paraId="20C4C52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Initial particle images (no.)</w:t>
            </w:r>
          </w:p>
        </w:tc>
        <w:tc>
          <w:tcPr>
            <w:tcW w:w="1233" w:type="dxa"/>
          </w:tcPr>
          <w:p w14:paraId="37CB2B3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96,865</w:t>
            </w:r>
          </w:p>
        </w:tc>
        <w:tc>
          <w:tcPr>
            <w:tcW w:w="1522" w:type="dxa"/>
          </w:tcPr>
          <w:p w14:paraId="0846184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21,528</w:t>
            </w:r>
          </w:p>
        </w:tc>
        <w:tc>
          <w:tcPr>
            <w:tcW w:w="1233" w:type="dxa"/>
          </w:tcPr>
          <w:p w14:paraId="041F1FB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71,914</w:t>
            </w:r>
          </w:p>
        </w:tc>
        <w:tc>
          <w:tcPr>
            <w:tcW w:w="1205" w:type="dxa"/>
          </w:tcPr>
          <w:p w14:paraId="3910458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31,114</w:t>
            </w:r>
          </w:p>
        </w:tc>
      </w:tr>
      <w:tr w:rsidR="00992236" w:rsidRPr="00992236" w14:paraId="13444F99" w14:textId="77777777" w:rsidTr="006514FE">
        <w:trPr>
          <w:trHeight w:val="22"/>
          <w:jc w:val="center"/>
        </w:trPr>
        <w:tc>
          <w:tcPr>
            <w:tcW w:w="2692" w:type="dxa"/>
          </w:tcPr>
          <w:p w14:paraId="1073913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inal particle images (no.)</w:t>
            </w:r>
          </w:p>
        </w:tc>
        <w:tc>
          <w:tcPr>
            <w:tcW w:w="1233" w:type="dxa"/>
          </w:tcPr>
          <w:p w14:paraId="3C9672B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24,055</w:t>
            </w:r>
          </w:p>
        </w:tc>
        <w:tc>
          <w:tcPr>
            <w:tcW w:w="1522" w:type="dxa"/>
          </w:tcPr>
          <w:p w14:paraId="72BB0BB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43,931</w:t>
            </w:r>
          </w:p>
        </w:tc>
        <w:tc>
          <w:tcPr>
            <w:tcW w:w="1233" w:type="dxa"/>
          </w:tcPr>
          <w:p w14:paraId="0CBCC79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35,295</w:t>
            </w:r>
          </w:p>
        </w:tc>
        <w:tc>
          <w:tcPr>
            <w:tcW w:w="1205" w:type="dxa"/>
          </w:tcPr>
          <w:p w14:paraId="4141C58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,748</w:t>
            </w:r>
          </w:p>
        </w:tc>
      </w:tr>
      <w:tr w:rsidR="00992236" w:rsidRPr="00992236" w14:paraId="0F5E7DC7" w14:textId="77777777" w:rsidTr="006514FE">
        <w:trPr>
          <w:trHeight w:val="22"/>
          <w:jc w:val="center"/>
        </w:trPr>
        <w:tc>
          <w:tcPr>
            <w:tcW w:w="2692" w:type="dxa"/>
          </w:tcPr>
          <w:p w14:paraId="3EAE5BD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ap resolution (Å)</w:t>
            </w:r>
          </w:p>
          <w:p w14:paraId="420687A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143</w:t>
            </w:r>
          </w:p>
        </w:tc>
        <w:tc>
          <w:tcPr>
            <w:tcW w:w="1233" w:type="dxa"/>
          </w:tcPr>
          <w:p w14:paraId="0F8FA44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22" w:type="dxa"/>
          </w:tcPr>
          <w:p w14:paraId="149E2CF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33" w:type="dxa"/>
          </w:tcPr>
          <w:p w14:paraId="1330765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05" w:type="dxa"/>
          </w:tcPr>
          <w:p w14:paraId="4537F92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8</w:t>
            </w:r>
          </w:p>
        </w:tc>
      </w:tr>
      <w:tr w:rsidR="00992236" w:rsidRPr="00992236" w14:paraId="479DAA4D" w14:textId="77777777" w:rsidTr="006514FE">
        <w:trPr>
          <w:trHeight w:val="22"/>
          <w:jc w:val="center"/>
        </w:trPr>
        <w:tc>
          <w:tcPr>
            <w:tcW w:w="2692" w:type="dxa"/>
          </w:tcPr>
          <w:p w14:paraId="370BF3A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rise (Å)</w:t>
            </w:r>
          </w:p>
        </w:tc>
        <w:tc>
          <w:tcPr>
            <w:tcW w:w="1233" w:type="dxa"/>
          </w:tcPr>
          <w:p w14:paraId="608EA4D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522" w:type="dxa"/>
          </w:tcPr>
          <w:p w14:paraId="5B56597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233" w:type="dxa"/>
          </w:tcPr>
          <w:p w14:paraId="1AB22AA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205" w:type="dxa"/>
          </w:tcPr>
          <w:p w14:paraId="401A2F8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6</w:t>
            </w:r>
          </w:p>
        </w:tc>
      </w:tr>
      <w:tr w:rsidR="00992236" w:rsidRPr="00992236" w14:paraId="2F3C8A99" w14:textId="77777777" w:rsidTr="006514FE">
        <w:trPr>
          <w:trHeight w:val="22"/>
          <w:jc w:val="center"/>
        </w:trPr>
        <w:tc>
          <w:tcPr>
            <w:tcW w:w="2692" w:type="dxa"/>
          </w:tcPr>
          <w:p w14:paraId="069B338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twist (°)</w:t>
            </w:r>
          </w:p>
        </w:tc>
        <w:tc>
          <w:tcPr>
            <w:tcW w:w="1233" w:type="dxa"/>
          </w:tcPr>
          <w:p w14:paraId="0B14769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522" w:type="dxa"/>
          </w:tcPr>
          <w:p w14:paraId="2B157F2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233" w:type="dxa"/>
          </w:tcPr>
          <w:p w14:paraId="72BCCDC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205" w:type="dxa"/>
          </w:tcPr>
          <w:p w14:paraId="502ED20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65</w:t>
            </w:r>
          </w:p>
        </w:tc>
      </w:tr>
      <w:tr w:rsidR="00992236" w:rsidRPr="00992236" w14:paraId="4BF79414" w14:textId="77777777" w:rsidTr="006514FE">
        <w:trPr>
          <w:jc w:val="center"/>
        </w:trPr>
        <w:tc>
          <w:tcPr>
            <w:tcW w:w="2692" w:type="dxa"/>
          </w:tcPr>
          <w:p w14:paraId="409DD591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1233" w:type="dxa"/>
          </w:tcPr>
          <w:p w14:paraId="0216E82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</w:tcPr>
          <w:p w14:paraId="43D5F1A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01A424F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14:paraId="112B7A1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03336CCB" w14:textId="77777777" w:rsidTr="006514FE">
        <w:trPr>
          <w:jc w:val="center"/>
        </w:trPr>
        <w:tc>
          <w:tcPr>
            <w:tcW w:w="2692" w:type="dxa"/>
          </w:tcPr>
          <w:p w14:paraId="73F8B2C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odel resolution (Å)</w:t>
            </w:r>
          </w:p>
          <w:p w14:paraId="26F0111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5</w:t>
            </w:r>
          </w:p>
        </w:tc>
        <w:tc>
          <w:tcPr>
            <w:tcW w:w="1233" w:type="dxa"/>
          </w:tcPr>
          <w:p w14:paraId="62CC058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22" w:type="dxa"/>
          </w:tcPr>
          <w:p w14:paraId="47FC0C8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33" w:type="dxa"/>
          </w:tcPr>
          <w:p w14:paraId="2B78F7F3" w14:textId="77777777" w:rsidR="00992236" w:rsidRPr="00992236" w:rsidRDefault="00992236" w:rsidP="006514F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05" w:type="dxa"/>
          </w:tcPr>
          <w:p w14:paraId="5ACCF081" w14:textId="77777777" w:rsidR="00992236" w:rsidRPr="00992236" w:rsidRDefault="00992236" w:rsidP="006514F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9</w:t>
            </w:r>
          </w:p>
        </w:tc>
      </w:tr>
      <w:tr w:rsidR="00992236" w:rsidRPr="00992236" w14:paraId="22581CE0" w14:textId="77777777" w:rsidTr="006514FE">
        <w:trPr>
          <w:jc w:val="center"/>
        </w:trPr>
        <w:tc>
          <w:tcPr>
            <w:tcW w:w="2692" w:type="dxa"/>
          </w:tcPr>
          <w:p w14:paraId="66E158B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Cs/>
              </w:rPr>
              <w:t xml:space="preserve">Map sharpening </w:t>
            </w:r>
            <w:r w:rsidRPr="00992236">
              <w:rPr>
                <w:rFonts w:ascii="Times New Roman" w:hAnsi="Times New Roman" w:cs="Times New Roman"/>
                <w:i/>
                <w:iCs/>
              </w:rPr>
              <w:t>B</w:t>
            </w:r>
            <w:r w:rsidRPr="00992236">
              <w:rPr>
                <w:rFonts w:ascii="Times New Roman" w:hAnsi="Times New Roman" w:cs="Times New Roman"/>
                <w:iCs/>
              </w:rPr>
              <w:t xml:space="preserve"> factor (Å</w:t>
            </w:r>
            <w:r w:rsidRPr="00992236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3" w:type="dxa"/>
          </w:tcPr>
          <w:p w14:paraId="6E168FA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522" w:type="dxa"/>
          </w:tcPr>
          <w:p w14:paraId="7291B23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1233" w:type="dxa"/>
          </w:tcPr>
          <w:p w14:paraId="5A6FAD6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205" w:type="dxa"/>
          </w:tcPr>
          <w:p w14:paraId="095BD07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39</w:t>
            </w:r>
          </w:p>
        </w:tc>
      </w:tr>
      <w:tr w:rsidR="00992236" w:rsidRPr="00992236" w14:paraId="51024FCD" w14:textId="77777777" w:rsidTr="006514FE">
        <w:trPr>
          <w:jc w:val="center"/>
        </w:trPr>
        <w:tc>
          <w:tcPr>
            <w:tcW w:w="2692" w:type="dxa"/>
          </w:tcPr>
          <w:p w14:paraId="29587C17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Model composition</w:t>
            </w:r>
          </w:p>
          <w:p w14:paraId="429D5978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Non-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hydroge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atoms</w:t>
            </w:r>
            <w:proofErr w:type="spellEnd"/>
          </w:p>
          <w:p w14:paraId="297E25A4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Protei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residues</w:t>
            </w:r>
            <w:proofErr w:type="spellEnd"/>
          </w:p>
          <w:p w14:paraId="6776BE45" w14:textId="77777777" w:rsidR="00992236" w:rsidRPr="00992236" w:rsidRDefault="00992236" w:rsidP="006514FE">
            <w:pPr>
              <w:rPr>
                <w:rFonts w:ascii="Times New Roman" w:hAnsi="Times New Roman" w:cs="Times New Roman"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Ligands</w:t>
            </w:r>
          </w:p>
        </w:tc>
        <w:tc>
          <w:tcPr>
            <w:tcW w:w="1233" w:type="dxa"/>
          </w:tcPr>
          <w:p w14:paraId="516E5806" w14:textId="77777777" w:rsidR="00992236" w:rsidRPr="00992236" w:rsidRDefault="00992236" w:rsidP="006514FE">
            <w:pPr>
              <w:rPr>
                <w:rFonts w:ascii="Times New Roman" w:hAnsi="Times New Roman" w:cs="Times New Roman"/>
                <w:lang w:val="fr-FR"/>
              </w:rPr>
            </w:pPr>
          </w:p>
          <w:p w14:paraId="1133BAC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948</w:t>
            </w:r>
          </w:p>
          <w:p w14:paraId="0891C4B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8</w:t>
            </w:r>
          </w:p>
          <w:p w14:paraId="5B3407C1" w14:textId="77777777" w:rsidR="00992236" w:rsidRPr="00992236" w:rsidRDefault="00992236" w:rsidP="006514FE">
            <w:pPr>
              <w:tabs>
                <w:tab w:val="left" w:pos="416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2" w:type="dxa"/>
          </w:tcPr>
          <w:p w14:paraId="761A533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6AF6AE6E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690</w:t>
            </w:r>
          </w:p>
          <w:p w14:paraId="148EA92D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85</w:t>
            </w:r>
          </w:p>
          <w:p w14:paraId="3FFCD686" w14:textId="77777777" w:rsidR="00992236" w:rsidRPr="00992236" w:rsidRDefault="00992236" w:rsidP="006514FE">
            <w:pPr>
              <w:tabs>
                <w:tab w:val="left" w:pos="421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61BEAED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6B4657FA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223</w:t>
            </w:r>
          </w:p>
          <w:p w14:paraId="04AA04EA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91</w:t>
            </w:r>
          </w:p>
          <w:p w14:paraId="098B387D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</w:tcPr>
          <w:p w14:paraId="3D02BEB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2D5B723C" w14:textId="77777777" w:rsidR="00992236" w:rsidRPr="00992236" w:rsidRDefault="00992236" w:rsidP="006514FE">
            <w:pPr>
              <w:tabs>
                <w:tab w:val="left" w:pos="421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972</w:t>
            </w:r>
          </w:p>
          <w:p w14:paraId="283A3606" w14:textId="77777777" w:rsidR="00992236" w:rsidRPr="00992236" w:rsidRDefault="00992236" w:rsidP="006514FE">
            <w:pPr>
              <w:tabs>
                <w:tab w:val="left" w:pos="421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8</w:t>
            </w:r>
          </w:p>
          <w:p w14:paraId="5C374FEE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</w:tr>
      <w:tr w:rsidR="00992236" w:rsidRPr="00992236" w14:paraId="0AB55B95" w14:textId="77777777" w:rsidTr="006514FE">
        <w:trPr>
          <w:trHeight w:val="195"/>
          <w:jc w:val="center"/>
        </w:trPr>
        <w:tc>
          <w:tcPr>
            <w:tcW w:w="2692" w:type="dxa"/>
          </w:tcPr>
          <w:p w14:paraId="60BC4C5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/>
              </w:rPr>
              <w:t>B</w:t>
            </w:r>
            <w:r w:rsidRPr="00992236">
              <w:rPr>
                <w:rFonts w:ascii="Times New Roman" w:hAnsi="Times New Roman" w:cs="Times New Roman"/>
              </w:rPr>
              <w:t xml:space="preserve"> factors (Å</w:t>
            </w:r>
            <w:r w:rsidRPr="0099223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  <w:p w14:paraId="32CA139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1233" w:type="dxa"/>
          </w:tcPr>
          <w:p w14:paraId="0D5DEA6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52.9</w:t>
            </w:r>
          </w:p>
        </w:tc>
        <w:tc>
          <w:tcPr>
            <w:tcW w:w="1522" w:type="dxa"/>
          </w:tcPr>
          <w:p w14:paraId="66F6893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48.1</w:t>
            </w:r>
          </w:p>
        </w:tc>
        <w:tc>
          <w:tcPr>
            <w:tcW w:w="1233" w:type="dxa"/>
          </w:tcPr>
          <w:p w14:paraId="1AFB29B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41.4</w:t>
            </w:r>
          </w:p>
        </w:tc>
        <w:tc>
          <w:tcPr>
            <w:tcW w:w="1205" w:type="dxa"/>
          </w:tcPr>
          <w:p w14:paraId="307B714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52.8</w:t>
            </w:r>
          </w:p>
        </w:tc>
      </w:tr>
      <w:tr w:rsidR="00992236" w:rsidRPr="00992236" w14:paraId="032D44D8" w14:textId="77777777" w:rsidTr="006514FE">
        <w:trPr>
          <w:jc w:val="center"/>
        </w:trPr>
        <w:tc>
          <w:tcPr>
            <w:tcW w:w="2692" w:type="dxa"/>
          </w:tcPr>
          <w:p w14:paraId="6A870BB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proofErr w:type="spellStart"/>
            <w:r w:rsidRPr="00992236">
              <w:rPr>
                <w:rFonts w:ascii="Times New Roman" w:hAnsi="Times New Roman" w:cs="Times New Roman"/>
              </w:rPr>
              <w:t>R.m.s.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deviations</w:t>
            </w:r>
          </w:p>
          <w:p w14:paraId="59DA3CB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lengths (Å)</w:t>
            </w:r>
          </w:p>
          <w:p w14:paraId="2458C16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angles (°)</w:t>
            </w:r>
          </w:p>
        </w:tc>
        <w:tc>
          <w:tcPr>
            <w:tcW w:w="1233" w:type="dxa"/>
          </w:tcPr>
          <w:p w14:paraId="7C01573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A7C23B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84</w:t>
            </w:r>
          </w:p>
          <w:p w14:paraId="6773D13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83</w:t>
            </w:r>
          </w:p>
        </w:tc>
        <w:tc>
          <w:tcPr>
            <w:tcW w:w="1522" w:type="dxa"/>
          </w:tcPr>
          <w:p w14:paraId="612E16B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402ABF0D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48</w:t>
            </w:r>
          </w:p>
          <w:p w14:paraId="42F03BA0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438</w:t>
            </w:r>
          </w:p>
        </w:tc>
        <w:tc>
          <w:tcPr>
            <w:tcW w:w="1233" w:type="dxa"/>
          </w:tcPr>
          <w:p w14:paraId="152C442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E3FCD5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49</w:t>
            </w:r>
          </w:p>
          <w:p w14:paraId="50B51A0F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205" w:type="dxa"/>
          </w:tcPr>
          <w:p w14:paraId="4EB585A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24D5D142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85</w:t>
            </w:r>
          </w:p>
          <w:p w14:paraId="39C9862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797</w:t>
            </w:r>
          </w:p>
        </w:tc>
      </w:tr>
      <w:tr w:rsidR="00992236" w:rsidRPr="00992236" w14:paraId="7F9D8E53" w14:textId="77777777" w:rsidTr="006514FE">
        <w:trPr>
          <w:jc w:val="center"/>
        </w:trPr>
        <w:tc>
          <w:tcPr>
            <w:tcW w:w="2692" w:type="dxa"/>
          </w:tcPr>
          <w:p w14:paraId="7AB6B36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Validation</w:t>
            </w:r>
          </w:p>
          <w:p w14:paraId="4E0EA68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MolProbity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score</w:t>
            </w:r>
          </w:p>
          <w:p w14:paraId="23178DE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Clashscore</w:t>
            </w:r>
            <w:proofErr w:type="spellEnd"/>
          </w:p>
          <w:p w14:paraId="59AB3F8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oor rotamers (%)   </w:t>
            </w:r>
          </w:p>
        </w:tc>
        <w:tc>
          <w:tcPr>
            <w:tcW w:w="1233" w:type="dxa"/>
          </w:tcPr>
          <w:p w14:paraId="19B1779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48448E67" w14:textId="77777777" w:rsidR="00992236" w:rsidRPr="00992236" w:rsidRDefault="00992236" w:rsidP="006514FE">
            <w:pPr>
              <w:tabs>
                <w:tab w:val="left" w:pos="333"/>
                <w:tab w:val="left" w:pos="383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88</w:t>
            </w:r>
          </w:p>
          <w:p w14:paraId="0917DD03" w14:textId="77777777" w:rsidR="00992236" w:rsidRPr="00992236" w:rsidRDefault="00992236" w:rsidP="006514FE">
            <w:pPr>
              <w:tabs>
                <w:tab w:val="left" w:pos="333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8</w:t>
            </w:r>
          </w:p>
          <w:p w14:paraId="73867C86" w14:textId="77777777" w:rsidR="00992236" w:rsidRPr="00992236" w:rsidRDefault="00992236" w:rsidP="006514FE">
            <w:pPr>
              <w:tabs>
                <w:tab w:val="left" w:pos="333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22" w:type="dxa"/>
          </w:tcPr>
          <w:p w14:paraId="096428F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6284C1E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87</w:t>
            </w:r>
          </w:p>
          <w:p w14:paraId="1A0EC462" w14:textId="77777777" w:rsidR="00992236" w:rsidRPr="00992236" w:rsidRDefault="00992236" w:rsidP="006514FE">
            <w:pPr>
              <w:tabs>
                <w:tab w:val="left" w:pos="654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5.43</w:t>
            </w:r>
          </w:p>
          <w:p w14:paraId="4390AFCE" w14:textId="77777777" w:rsidR="00992236" w:rsidRPr="00992236" w:rsidRDefault="00992236" w:rsidP="006514FE">
            <w:pPr>
              <w:tabs>
                <w:tab w:val="left" w:pos="454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33" w:type="dxa"/>
          </w:tcPr>
          <w:p w14:paraId="20B5414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64956F7E" w14:textId="77777777" w:rsidR="00992236" w:rsidRPr="00992236" w:rsidRDefault="00992236" w:rsidP="006514FE">
            <w:pPr>
              <w:tabs>
                <w:tab w:val="left" w:pos="443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57</w:t>
            </w:r>
          </w:p>
          <w:p w14:paraId="53E331E7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32</w:t>
            </w:r>
          </w:p>
          <w:p w14:paraId="4DFE51CB" w14:textId="77777777" w:rsidR="00992236" w:rsidRPr="00992236" w:rsidRDefault="00992236" w:rsidP="006514FE">
            <w:pPr>
              <w:tabs>
                <w:tab w:val="left" w:pos="554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05" w:type="dxa"/>
          </w:tcPr>
          <w:p w14:paraId="3094C1A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5D5BC2B" w14:textId="77777777" w:rsidR="00992236" w:rsidRPr="00992236" w:rsidRDefault="00992236" w:rsidP="006514FE">
            <w:pPr>
              <w:tabs>
                <w:tab w:val="left" w:pos="454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65</w:t>
            </w:r>
          </w:p>
          <w:p w14:paraId="03A0A6AD" w14:textId="77777777" w:rsidR="00992236" w:rsidRPr="00992236" w:rsidRDefault="00992236" w:rsidP="006514FE">
            <w:pPr>
              <w:tabs>
                <w:tab w:val="left" w:pos="454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.23</w:t>
            </w:r>
          </w:p>
          <w:p w14:paraId="4526E149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.33</w:t>
            </w:r>
          </w:p>
        </w:tc>
      </w:tr>
      <w:tr w:rsidR="00992236" w:rsidRPr="00992236" w14:paraId="65135332" w14:textId="77777777" w:rsidTr="006514FE">
        <w:trPr>
          <w:jc w:val="center"/>
        </w:trPr>
        <w:tc>
          <w:tcPr>
            <w:tcW w:w="2692" w:type="dxa"/>
          </w:tcPr>
          <w:p w14:paraId="5A69FA1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Ramachandran plot</w:t>
            </w:r>
          </w:p>
          <w:p w14:paraId="2EAB380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Favoured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(%)</w:t>
            </w:r>
          </w:p>
          <w:p w14:paraId="7990C31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Allowed (%)</w:t>
            </w:r>
          </w:p>
          <w:p w14:paraId="419A7C0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Disallowed (%)</w:t>
            </w:r>
          </w:p>
        </w:tc>
        <w:tc>
          <w:tcPr>
            <w:tcW w:w="1233" w:type="dxa"/>
          </w:tcPr>
          <w:p w14:paraId="5E9473C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002985D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5.79</w:t>
            </w:r>
          </w:p>
          <w:p w14:paraId="54002A9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21</w:t>
            </w:r>
          </w:p>
          <w:p w14:paraId="256F10D8" w14:textId="77777777" w:rsidR="00992236" w:rsidRPr="00992236" w:rsidRDefault="00992236" w:rsidP="006514FE">
            <w:pPr>
              <w:tabs>
                <w:tab w:val="left" w:pos="466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ab/>
              <w:t>0</w:t>
            </w:r>
          </w:p>
        </w:tc>
        <w:tc>
          <w:tcPr>
            <w:tcW w:w="1522" w:type="dxa"/>
          </w:tcPr>
          <w:p w14:paraId="30E5E77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7EEE8903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5.79</w:t>
            </w:r>
          </w:p>
          <w:p w14:paraId="200B39CB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21</w:t>
            </w:r>
          </w:p>
          <w:p w14:paraId="69B4E467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5BAB447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46D9B03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5.79</w:t>
            </w:r>
          </w:p>
          <w:p w14:paraId="0BE09484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21</w:t>
            </w:r>
          </w:p>
          <w:p w14:paraId="41AE37F0" w14:textId="77777777" w:rsidR="00992236" w:rsidRPr="00992236" w:rsidRDefault="00992236" w:rsidP="006514FE">
            <w:pPr>
              <w:tabs>
                <w:tab w:val="left" w:pos="432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</w:tcPr>
          <w:p w14:paraId="53A4BD9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7209332C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1.58</w:t>
            </w:r>
          </w:p>
          <w:p w14:paraId="65FD1478" w14:textId="77777777" w:rsidR="00992236" w:rsidRPr="00992236" w:rsidRDefault="00992236" w:rsidP="006514FE">
            <w:pPr>
              <w:tabs>
                <w:tab w:val="left" w:pos="410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.42</w:t>
            </w:r>
          </w:p>
          <w:p w14:paraId="3907389B" w14:textId="77777777" w:rsidR="00992236" w:rsidRPr="00992236" w:rsidRDefault="00992236" w:rsidP="006514FE">
            <w:pPr>
              <w:tabs>
                <w:tab w:val="left" w:pos="487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</w:tr>
      <w:tr w:rsidR="00992236" w:rsidRPr="00992236" w14:paraId="30578499" w14:textId="77777777" w:rsidTr="006514FE">
        <w:trPr>
          <w:jc w:val="center"/>
        </w:trPr>
        <w:tc>
          <w:tcPr>
            <w:tcW w:w="2692" w:type="dxa"/>
          </w:tcPr>
          <w:p w14:paraId="316B8A8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EMDB</w:t>
            </w:r>
          </w:p>
        </w:tc>
        <w:tc>
          <w:tcPr>
            <w:tcW w:w="1233" w:type="dxa"/>
          </w:tcPr>
          <w:p w14:paraId="05AEC71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EMD-56597</w:t>
            </w:r>
          </w:p>
        </w:tc>
        <w:tc>
          <w:tcPr>
            <w:tcW w:w="1522" w:type="dxa"/>
          </w:tcPr>
          <w:p w14:paraId="1D19B4D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EMD-56600</w:t>
            </w:r>
          </w:p>
        </w:tc>
        <w:tc>
          <w:tcPr>
            <w:tcW w:w="1233" w:type="dxa"/>
          </w:tcPr>
          <w:p w14:paraId="7E3ABDD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EMD-56599</w:t>
            </w:r>
          </w:p>
        </w:tc>
        <w:tc>
          <w:tcPr>
            <w:tcW w:w="1205" w:type="dxa"/>
          </w:tcPr>
          <w:p w14:paraId="2E91F45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EMD-56601</w:t>
            </w:r>
          </w:p>
        </w:tc>
      </w:tr>
      <w:tr w:rsidR="00992236" w:rsidRPr="00992236" w14:paraId="73915C82" w14:textId="77777777" w:rsidTr="006514FE">
        <w:trPr>
          <w:jc w:val="center"/>
        </w:trPr>
        <w:tc>
          <w:tcPr>
            <w:tcW w:w="2692" w:type="dxa"/>
          </w:tcPr>
          <w:p w14:paraId="2886B70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DB</w:t>
            </w:r>
          </w:p>
        </w:tc>
        <w:tc>
          <w:tcPr>
            <w:tcW w:w="1233" w:type="dxa"/>
          </w:tcPr>
          <w:p w14:paraId="5327578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28LJ</w:t>
            </w:r>
          </w:p>
        </w:tc>
        <w:tc>
          <w:tcPr>
            <w:tcW w:w="1522" w:type="dxa"/>
          </w:tcPr>
          <w:p w14:paraId="2756092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28LP</w:t>
            </w:r>
          </w:p>
        </w:tc>
        <w:tc>
          <w:tcPr>
            <w:tcW w:w="1233" w:type="dxa"/>
          </w:tcPr>
          <w:p w14:paraId="2AA8C8B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28LO</w:t>
            </w:r>
          </w:p>
        </w:tc>
        <w:tc>
          <w:tcPr>
            <w:tcW w:w="1205" w:type="dxa"/>
          </w:tcPr>
          <w:p w14:paraId="282A231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Helvetica" w:hAnsi="Helvetica"/>
                <w:sz w:val="18"/>
                <w:szCs w:val="18"/>
              </w:rPr>
              <w:t>28LQ</w:t>
            </w:r>
          </w:p>
        </w:tc>
      </w:tr>
    </w:tbl>
    <w:p w14:paraId="2A96CCAE" w14:textId="77777777" w:rsidR="00992236" w:rsidRPr="00992236" w:rsidRDefault="00992236" w:rsidP="00992236">
      <w:pPr>
        <w:rPr>
          <w:b/>
        </w:rPr>
      </w:pPr>
    </w:p>
    <w:p w14:paraId="763706F3" w14:textId="77777777" w:rsidR="00992236" w:rsidRPr="00992236" w:rsidRDefault="00992236" w:rsidP="00992236">
      <w:pPr>
        <w:rPr>
          <w:b/>
        </w:rPr>
      </w:pPr>
    </w:p>
    <w:p w14:paraId="38128D04" w14:textId="77777777" w:rsidR="00992236" w:rsidRPr="00992236" w:rsidRDefault="00992236" w:rsidP="00992236">
      <w:pPr>
        <w:rPr>
          <w:b/>
        </w:rPr>
      </w:pPr>
    </w:p>
    <w:p w14:paraId="3AB8AC4B" w14:textId="77777777" w:rsidR="00992236" w:rsidRPr="00992236" w:rsidRDefault="00992236" w:rsidP="00992236">
      <w:pPr>
        <w:rPr>
          <w:b/>
        </w:rPr>
      </w:pPr>
    </w:p>
    <w:p w14:paraId="59B68AEB" w14:textId="77777777" w:rsidR="00992236" w:rsidRPr="00992236" w:rsidRDefault="00992236" w:rsidP="00992236">
      <w:pPr>
        <w:rPr>
          <w:b/>
        </w:rPr>
      </w:pPr>
    </w:p>
    <w:p w14:paraId="4AFC32C3" w14:textId="77777777" w:rsidR="00992236" w:rsidRPr="00992236" w:rsidRDefault="00992236" w:rsidP="00992236">
      <w:pPr>
        <w:rPr>
          <w:b/>
        </w:rPr>
      </w:pPr>
    </w:p>
    <w:p w14:paraId="48343111" w14:textId="77777777" w:rsidR="00992236" w:rsidRPr="00992236" w:rsidRDefault="00992236" w:rsidP="00992236">
      <w:pPr>
        <w:rPr>
          <w:b/>
        </w:rPr>
      </w:pPr>
    </w:p>
    <w:p w14:paraId="154B24EE" w14:textId="77777777" w:rsidR="00992236" w:rsidRPr="00992236" w:rsidRDefault="00992236" w:rsidP="00992236">
      <w:pPr>
        <w:rPr>
          <w:b/>
        </w:rPr>
      </w:pPr>
    </w:p>
    <w:p w14:paraId="7ED48A6F" w14:textId="77777777" w:rsidR="00992236" w:rsidRPr="00992236" w:rsidRDefault="00992236" w:rsidP="00992236">
      <w:pPr>
        <w:rPr>
          <w:b/>
        </w:rPr>
      </w:pPr>
    </w:p>
    <w:p w14:paraId="3ACFCB92" w14:textId="77777777" w:rsidR="00992236" w:rsidRPr="00992236" w:rsidRDefault="00992236" w:rsidP="00992236">
      <w:pPr>
        <w:rPr>
          <w:b/>
        </w:rPr>
      </w:pPr>
    </w:p>
    <w:p w14:paraId="50C174A2" w14:textId="77777777" w:rsidR="00992236" w:rsidRPr="00992236" w:rsidRDefault="00992236" w:rsidP="00992236">
      <w:pPr>
        <w:rPr>
          <w:b/>
        </w:rPr>
      </w:pPr>
    </w:p>
    <w:p w14:paraId="28A44777" w14:textId="77777777" w:rsidR="00992236" w:rsidRPr="00992236" w:rsidRDefault="00992236" w:rsidP="00992236">
      <w:pPr>
        <w:rPr>
          <w:b/>
        </w:rPr>
      </w:pPr>
    </w:p>
    <w:p w14:paraId="41566730" w14:textId="77777777" w:rsidR="00992236" w:rsidRPr="00992236" w:rsidRDefault="00992236" w:rsidP="00992236">
      <w:pPr>
        <w:rPr>
          <w:b/>
        </w:rPr>
      </w:pPr>
    </w:p>
    <w:p w14:paraId="2AC176CD" w14:textId="77777777" w:rsidR="00992236" w:rsidRPr="00992236" w:rsidRDefault="00992236" w:rsidP="009922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ourier New" w:eastAsia="Times New Roman" w:hAnsi="Courier New" w:cs="Courier New"/>
          <w:sz w:val="16"/>
          <w:szCs w:val="16"/>
          <w:lang w:val="fr-FR" w:eastAsia="da-DK"/>
        </w:rPr>
      </w:pPr>
    </w:p>
    <w:p w14:paraId="5AF7728F" w14:textId="77777777" w:rsidR="00992236" w:rsidRPr="00992236" w:rsidRDefault="00992236" w:rsidP="00992236">
      <w:pPr>
        <w:rPr>
          <w:b/>
        </w:rPr>
      </w:pPr>
    </w:p>
    <w:p w14:paraId="61F2BADA" w14:textId="77777777" w:rsidR="00992236" w:rsidRPr="00992236" w:rsidRDefault="00992236" w:rsidP="00992236">
      <w:pPr>
        <w:rPr>
          <w:b/>
        </w:rPr>
      </w:pPr>
    </w:p>
    <w:p w14:paraId="37F73468" w14:textId="77777777" w:rsidR="00992236" w:rsidRPr="00992236" w:rsidRDefault="00992236" w:rsidP="00992236">
      <w:pPr>
        <w:rPr>
          <w:b/>
        </w:rPr>
      </w:pPr>
    </w:p>
    <w:p w14:paraId="21A2533F" w14:textId="77777777" w:rsidR="00992236" w:rsidRPr="00992236" w:rsidRDefault="00992236" w:rsidP="00992236">
      <w:pPr>
        <w:rPr>
          <w:b/>
        </w:rPr>
      </w:pPr>
    </w:p>
    <w:p w14:paraId="6D458642" w14:textId="4586225E" w:rsidR="00992236" w:rsidRPr="004B7775" w:rsidRDefault="00992236" w:rsidP="004B7775">
      <w:pPr>
        <w:pStyle w:val="FigureLegendTitle"/>
        <w:rPr>
          <w:color w:val="000000" w:themeColor="text1"/>
        </w:rPr>
      </w:pPr>
      <w:r w:rsidRPr="00992236">
        <w:rPr>
          <w:color w:val="000000" w:themeColor="text1"/>
        </w:rPr>
        <w:t>Table S2: Cryo-EM data collection, refinement and validation statistics</w:t>
      </w:r>
    </w:p>
    <w:tbl>
      <w:tblPr>
        <w:tblpPr w:leftFromText="180" w:rightFromText="180" w:vertAnchor="page" w:horzAnchor="margin" w:tblpXSpec="center" w:tblpY="3164"/>
        <w:tblW w:w="7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5"/>
        <w:gridCol w:w="896"/>
        <w:gridCol w:w="896"/>
        <w:gridCol w:w="1372"/>
        <w:gridCol w:w="1059"/>
        <w:gridCol w:w="1059"/>
      </w:tblGrid>
      <w:tr w:rsidR="00992236" w:rsidRPr="00992236" w14:paraId="1FE9833E" w14:textId="77777777" w:rsidTr="00C63F5C">
        <w:trPr>
          <w:trHeight w:val="264"/>
        </w:trPr>
        <w:tc>
          <w:tcPr>
            <w:tcW w:w="2155" w:type="dxa"/>
          </w:tcPr>
          <w:p w14:paraId="1F3C84B2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6FBB57B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252V</w:t>
            </w:r>
          </w:p>
          <w:p w14:paraId="0121B48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Pick </w:t>
            </w:r>
          </w:p>
          <w:p w14:paraId="05180C0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Singlet </w:t>
            </w:r>
          </w:p>
          <w:p w14:paraId="0692C9C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4853BD14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252V</w:t>
            </w:r>
          </w:p>
          <w:p w14:paraId="4F89846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ck</w:t>
            </w:r>
          </w:p>
          <w:p w14:paraId="69A94D84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oublet</w:t>
            </w:r>
          </w:p>
          <w:p w14:paraId="1F0FA296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35DD21F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sym w:font="Symbol" w:char="F044"/>
            </w:r>
            <w:r w:rsidRPr="00992236">
              <w:rPr>
                <w:rFonts w:ascii="Times New Roman" w:hAnsi="Times New Roman" w:cs="Times New Roman"/>
              </w:rPr>
              <w:t>G389_I392</w:t>
            </w:r>
          </w:p>
          <w:p w14:paraId="7F6CF9E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HF</w:t>
            </w:r>
          </w:p>
        </w:tc>
        <w:tc>
          <w:tcPr>
            <w:tcW w:w="1059" w:type="dxa"/>
          </w:tcPr>
          <w:p w14:paraId="12BB6EA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G272V</w:t>
            </w:r>
          </w:p>
          <w:p w14:paraId="3B90D9C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ck</w:t>
            </w:r>
          </w:p>
          <w:p w14:paraId="3F00853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inglet</w:t>
            </w:r>
          </w:p>
        </w:tc>
        <w:tc>
          <w:tcPr>
            <w:tcW w:w="1059" w:type="dxa"/>
          </w:tcPr>
          <w:p w14:paraId="1203262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G272V</w:t>
            </w:r>
          </w:p>
          <w:p w14:paraId="1DDAC51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ck</w:t>
            </w:r>
          </w:p>
          <w:p w14:paraId="6CC6C11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oublet</w:t>
            </w:r>
          </w:p>
        </w:tc>
      </w:tr>
      <w:tr w:rsidR="00992236" w:rsidRPr="00992236" w14:paraId="76D5AF11" w14:textId="77777777" w:rsidTr="00C63F5C">
        <w:trPr>
          <w:trHeight w:val="264"/>
        </w:trPr>
        <w:tc>
          <w:tcPr>
            <w:tcW w:w="2155" w:type="dxa"/>
          </w:tcPr>
          <w:p w14:paraId="5C5CA1E3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5282" w:type="dxa"/>
            <w:gridSpan w:val="5"/>
          </w:tcPr>
          <w:p w14:paraId="68BB5C6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4732D9FD" w14:textId="77777777" w:rsidTr="00C63F5C">
        <w:trPr>
          <w:trHeight w:val="264"/>
        </w:trPr>
        <w:tc>
          <w:tcPr>
            <w:tcW w:w="2155" w:type="dxa"/>
          </w:tcPr>
          <w:p w14:paraId="7EAA0779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icroscope</w:t>
            </w:r>
          </w:p>
        </w:tc>
        <w:tc>
          <w:tcPr>
            <w:tcW w:w="5282" w:type="dxa"/>
            <w:gridSpan w:val="5"/>
          </w:tcPr>
          <w:p w14:paraId="5BEDA72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992236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992236" w:rsidRPr="00992236" w14:paraId="50B32EDA" w14:textId="77777777" w:rsidTr="00C63F5C">
        <w:trPr>
          <w:trHeight w:val="264"/>
        </w:trPr>
        <w:tc>
          <w:tcPr>
            <w:tcW w:w="2155" w:type="dxa"/>
          </w:tcPr>
          <w:p w14:paraId="04E18FB0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5282" w:type="dxa"/>
            <w:gridSpan w:val="5"/>
          </w:tcPr>
          <w:p w14:paraId="5C51FF1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00 kV</w:t>
            </w:r>
          </w:p>
        </w:tc>
      </w:tr>
      <w:tr w:rsidR="00992236" w:rsidRPr="00992236" w14:paraId="705444E6" w14:textId="77777777" w:rsidTr="00C63F5C">
        <w:tc>
          <w:tcPr>
            <w:tcW w:w="2155" w:type="dxa"/>
          </w:tcPr>
          <w:p w14:paraId="05194ED2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tector</w:t>
            </w:r>
          </w:p>
        </w:tc>
        <w:tc>
          <w:tcPr>
            <w:tcW w:w="896" w:type="dxa"/>
          </w:tcPr>
          <w:p w14:paraId="36F177C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896" w:type="dxa"/>
          </w:tcPr>
          <w:p w14:paraId="688DBF1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372" w:type="dxa"/>
          </w:tcPr>
          <w:p w14:paraId="20E8204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059" w:type="dxa"/>
          </w:tcPr>
          <w:p w14:paraId="042C397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059" w:type="dxa"/>
          </w:tcPr>
          <w:p w14:paraId="2FA537A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</w:tr>
      <w:tr w:rsidR="00992236" w:rsidRPr="00992236" w14:paraId="5DBD40C8" w14:textId="77777777" w:rsidTr="00C63F5C">
        <w:trPr>
          <w:trHeight w:val="22"/>
        </w:trPr>
        <w:tc>
          <w:tcPr>
            <w:tcW w:w="2155" w:type="dxa"/>
          </w:tcPr>
          <w:p w14:paraId="6BE41FD7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bCs/>
                <w:iCs/>
              </w:rPr>
              <w:t>Electron exposure (e–/Å</w:t>
            </w:r>
            <w:r w:rsidRPr="00992236">
              <w:rPr>
                <w:rFonts w:ascii="Times New Roman" w:hAnsi="Times New Roman" w:cs="Times New Roman"/>
                <w:bCs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896" w:type="dxa"/>
          </w:tcPr>
          <w:p w14:paraId="29A677B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6" w:type="dxa"/>
          </w:tcPr>
          <w:p w14:paraId="724B5DA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2" w:type="dxa"/>
          </w:tcPr>
          <w:p w14:paraId="5054B60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9" w:type="dxa"/>
          </w:tcPr>
          <w:p w14:paraId="5CD7BC7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9" w:type="dxa"/>
          </w:tcPr>
          <w:p w14:paraId="5B65716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</w:tr>
      <w:tr w:rsidR="00992236" w:rsidRPr="00992236" w14:paraId="19A9E023" w14:textId="77777777" w:rsidTr="00C63F5C">
        <w:trPr>
          <w:trHeight w:val="22"/>
        </w:trPr>
        <w:tc>
          <w:tcPr>
            <w:tcW w:w="2155" w:type="dxa"/>
          </w:tcPr>
          <w:p w14:paraId="406B1EDC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focus range (</w:t>
            </w:r>
            <w:proofErr w:type="spellStart"/>
            <w:r w:rsidRPr="00992236">
              <w:rPr>
                <w:rFonts w:ascii="Times New Roman" w:hAnsi="Times New Roman" w:cs="Times New Roman"/>
              </w:rPr>
              <w:t>μm</w:t>
            </w:r>
            <w:proofErr w:type="spellEnd"/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6" w:type="dxa"/>
          </w:tcPr>
          <w:p w14:paraId="688BAE7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2 to -2.4</w:t>
            </w:r>
          </w:p>
        </w:tc>
        <w:tc>
          <w:tcPr>
            <w:tcW w:w="896" w:type="dxa"/>
          </w:tcPr>
          <w:p w14:paraId="51B1158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2 to -2.4</w:t>
            </w:r>
          </w:p>
        </w:tc>
        <w:tc>
          <w:tcPr>
            <w:tcW w:w="1372" w:type="dxa"/>
          </w:tcPr>
          <w:p w14:paraId="1194818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2 to -2.4</w:t>
            </w:r>
          </w:p>
        </w:tc>
        <w:tc>
          <w:tcPr>
            <w:tcW w:w="1059" w:type="dxa"/>
          </w:tcPr>
          <w:p w14:paraId="093A514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2 to -2.4</w:t>
            </w:r>
          </w:p>
        </w:tc>
        <w:tc>
          <w:tcPr>
            <w:tcW w:w="1059" w:type="dxa"/>
          </w:tcPr>
          <w:p w14:paraId="1D4C782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2 to -2.4</w:t>
            </w:r>
          </w:p>
        </w:tc>
      </w:tr>
      <w:tr w:rsidR="00992236" w:rsidRPr="00992236" w14:paraId="073C4919" w14:textId="77777777" w:rsidTr="00C63F5C">
        <w:trPr>
          <w:trHeight w:val="22"/>
        </w:trPr>
        <w:tc>
          <w:tcPr>
            <w:tcW w:w="2155" w:type="dxa"/>
          </w:tcPr>
          <w:p w14:paraId="25085723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896" w:type="dxa"/>
          </w:tcPr>
          <w:p w14:paraId="4C03AAF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896" w:type="dxa"/>
          </w:tcPr>
          <w:p w14:paraId="43C18F2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372" w:type="dxa"/>
          </w:tcPr>
          <w:p w14:paraId="739CCBF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059" w:type="dxa"/>
          </w:tcPr>
          <w:p w14:paraId="6148A60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59" w:type="dxa"/>
          </w:tcPr>
          <w:p w14:paraId="3B17484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</w:tr>
      <w:tr w:rsidR="00992236" w:rsidRPr="00992236" w14:paraId="4F6789A9" w14:textId="77777777" w:rsidTr="00C63F5C">
        <w:trPr>
          <w:trHeight w:val="155"/>
        </w:trPr>
        <w:tc>
          <w:tcPr>
            <w:tcW w:w="2155" w:type="dxa"/>
          </w:tcPr>
          <w:p w14:paraId="2ECD093E" w14:textId="77777777" w:rsidR="00992236" w:rsidRPr="00992236" w:rsidRDefault="00992236" w:rsidP="00C63F5C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processing</w:t>
            </w:r>
          </w:p>
        </w:tc>
        <w:tc>
          <w:tcPr>
            <w:tcW w:w="896" w:type="dxa"/>
          </w:tcPr>
          <w:p w14:paraId="0AE85C1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0F221D5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2ACCB93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0AEB7E8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0761D65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39FCA4A7" w14:textId="77777777" w:rsidTr="00C63F5C">
        <w:trPr>
          <w:trHeight w:val="154"/>
        </w:trPr>
        <w:tc>
          <w:tcPr>
            <w:tcW w:w="2155" w:type="dxa"/>
          </w:tcPr>
          <w:p w14:paraId="521906FD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Box size (pixel)</w:t>
            </w:r>
          </w:p>
        </w:tc>
        <w:tc>
          <w:tcPr>
            <w:tcW w:w="896" w:type="dxa"/>
          </w:tcPr>
          <w:p w14:paraId="252DF5A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896" w:type="dxa"/>
          </w:tcPr>
          <w:p w14:paraId="6F359DB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372" w:type="dxa"/>
          </w:tcPr>
          <w:p w14:paraId="76EF9EE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59" w:type="dxa"/>
          </w:tcPr>
          <w:p w14:paraId="61B13EF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59" w:type="dxa"/>
          </w:tcPr>
          <w:p w14:paraId="67C98B94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</w:tr>
      <w:tr w:rsidR="00992236" w:rsidRPr="00992236" w14:paraId="408B3B7D" w14:textId="77777777" w:rsidTr="00C63F5C">
        <w:trPr>
          <w:trHeight w:val="154"/>
        </w:trPr>
        <w:tc>
          <w:tcPr>
            <w:tcW w:w="2155" w:type="dxa"/>
          </w:tcPr>
          <w:p w14:paraId="2C45661F" w14:textId="77777777" w:rsidR="00992236" w:rsidRPr="00992236" w:rsidRDefault="00992236" w:rsidP="00C63F5C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896" w:type="dxa"/>
          </w:tcPr>
          <w:p w14:paraId="7D6B89B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96" w:type="dxa"/>
          </w:tcPr>
          <w:p w14:paraId="218F95F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72" w:type="dxa"/>
          </w:tcPr>
          <w:p w14:paraId="1C77EB4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059" w:type="dxa"/>
          </w:tcPr>
          <w:p w14:paraId="3F8A13D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059" w:type="dxa"/>
          </w:tcPr>
          <w:p w14:paraId="2F28853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2</w:t>
            </w:r>
          </w:p>
        </w:tc>
      </w:tr>
      <w:tr w:rsidR="00992236" w:rsidRPr="00992236" w14:paraId="2E3C9DE2" w14:textId="77777777" w:rsidTr="00C63F5C">
        <w:trPr>
          <w:trHeight w:val="22"/>
        </w:trPr>
        <w:tc>
          <w:tcPr>
            <w:tcW w:w="2155" w:type="dxa"/>
          </w:tcPr>
          <w:p w14:paraId="38760034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Initial particle images (no.)</w:t>
            </w:r>
          </w:p>
        </w:tc>
        <w:tc>
          <w:tcPr>
            <w:tcW w:w="896" w:type="dxa"/>
          </w:tcPr>
          <w:p w14:paraId="21F2A3E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24,712</w:t>
            </w:r>
          </w:p>
        </w:tc>
        <w:tc>
          <w:tcPr>
            <w:tcW w:w="896" w:type="dxa"/>
          </w:tcPr>
          <w:p w14:paraId="7486CD0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24,712</w:t>
            </w:r>
          </w:p>
        </w:tc>
        <w:tc>
          <w:tcPr>
            <w:tcW w:w="1372" w:type="dxa"/>
          </w:tcPr>
          <w:p w14:paraId="727465E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731546</w:t>
            </w:r>
          </w:p>
        </w:tc>
        <w:tc>
          <w:tcPr>
            <w:tcW w:w="1059" w:type="dxa"/>
          </w:tcPr>
          <w:p w14:paraId="7676192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41121</w:t>
            </w:r>
          </w:p>
        </w:tc>
        <w:tc>
          <w:tcPr>
            <w:tcW w:w="1059" w:type="dxa"/>
          </w:tcPr>
          <w:p w14:paraId="2BB0872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41121</w:t>
            </w:r>
          </w:p>
        </w:tc>
      </w:tr>
      <w:tr w:rsidR="00992236" w:rsidRPr="00992236" w14:paraId="60F64520" w14:textId="77777777" w:rsidTr="00C63F5C">
        <w:trPr>
          <w:trHeight w:val="22"/>
        </w:trPr>
        <w:tc>
          <w:tcPr>
            <w:tcW w:w="2155" w:type="dxa"/>
          </w:tcPr>
          <w:p w14:paraId="6681B6F9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inal particle images (no.)</w:t>
            </w:r>
          </w:p>
        </w:tc>
        <w:tc>
          <w:tcPr>
            <w:tcW w:w="896" w:type="dxa"/>
          </w:tcPr>
          <w:p w14:paraId="1955606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86,885</w:t>
            </w:r>
          </w:p>
        </w:tc>
        <w:tc>
          <w:tcPr>
            <w:tcW w:w="896" w:type="dxa"/>
          </w:tcPr>
          <w:p w14:paraId="7B60F3A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20,538</w:t>
            </w:r>
          </w:p>
        </w:tc>
        <w:tc>
          <w:tcPr>
            <w:tcW w:w="1372" w:type="dxa"/>
          </w:tcPr>
          <w:p w14:paraId="516F9D5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83261</w:t>
            </w:r>
          </w:p>
        </w:tc>
        <w:tc>
          <w:tcPr>
            <w:tcW w:w="1059" w:type="dxa"/>
          </w:tcPr>
          <w:p w14:paraId="41F3E67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03459</w:t>
            </w:r>
          </w:p>
        </w:tc>
        <w:tc>
          <w:tcPr>
            <w:tcW w:w="1059" w:type="dxa"/>
          </w:tcPr>
          <w:p w14:paraId="44DCAD6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9556</w:t>
            </w:r>
          </w:p>
        </w:tc>
      </w:tr>
      <w:tr w:rsidR="00992236" w:rsidRPr="00992236" w14:paraId="4F05C23A" w14:textId="77777777" w:rsidTr="00C63F5C">
        <w:trPr>
          <w:trHeight w:val="22"/>
        </w:trPr>
        <w:tc>
          <w:tcPr>
            <w:tcW w:w="2155" w:type="dxa"/>
          </w:tcPr>
          <w:p w14:paraId="62C6D99B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ap resolution (Å)</w:t>
            </w:r>
          </w:p>
          <w:p w14:paraId="0196E841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143</w:t>
            </w:r>
          </w:p>
        </w:tc>
        <w:tc>
          <w:tcPr>
            <w:tcW w:w="896" w:type="dxa"/>
          </w:tcPr>
          <w:p w14:paraId="1558AA0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96" w:type="dxa"/>
          </w:tcPr>
          <w:p w14:paraId="057FB30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72" w:type="dxa"/>
          </w:tcPr>
          <w:p w14:paraId="0F03C26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59" w:type="dxa"/>
          </w:tcPr>
          <w:p w14:paraId="1E46147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059" w:type="dxa"/>
          </w:tcPr>
          <w:p w14:paraId="018B108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1</w:t>
            </w:r>
          </w:p>
        </w:tc>
      </w:tr>
      <w:tr w:rsidR="00992236" w:rsidRPr="00992236" w14:paraId="578CE726" w14:textId="77777777" w:rsidTr="00C63F5C">
        <w:trPr>
          <w:trHeight w:val="22"/>
        </w:trPr>
        <w:tc>
          <w:tcPr>
            <w:tcW w:w="2155" w:type="dxa"/>
          </w:tcPr>
          <w:p w14:paraId="2AF90F97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rise (Å)</w:t>
            </w:r>
          </w:p>
        </w:tc>
        <w:tc>
          <w:tcPr>
            <w:tcW w:w="896" w:type="dxa"/>
          </w:tcPr>
          <w:p w14:paraId="2FD7D964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896" w:type="dxa"/>
          </w:tcPr>
          <w:p w14:paraId="06BB9A6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372" w:type="dxa"/>
          </w:tcPr>
          <w:p w14:paraId="661E7F4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59" w:type="dxa"/>
          </w:tcPr>
          <w:p w14:paraId="3B05092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49</w:t>
            </w:r>
          </w:p>
        </w:tc>
        <w:tc>
          <w:tcPr>
            <w:tcW w:w="1059" w:type="dxa"/>
          </w:tcPr>
          <w:p w14:paraId="4B3BFE0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3</w:t>
            </w:r>
          </w:p>
        </w:tc>
      </w:tr>
      <w:tr w:rsidR="00992236" w:rsidRPr="00992236" w14:paraId="0FA2EA80" w14:textId="77777777" w:rsidTr="00C63F5C">
        <w:trPr>
          <w:trHeight w:val="22"/>
        </w:trPr>
        <w:tc>
          <w:tcPr>
            <w:tcW w:w="2155" w:type="dxa"/>
          </w:tcPr>
          <w:p w14:paraId="538C74C5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twist (°)</w:t>
            </w:r>
          </w:p>
        </w:tc>
        <w:tc>
          <w:tcPr>
            <w:tcW w:w="896" w:type="dxa"/>
          </w:tcPr>
          <w:p w14:paraId="4E688CD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96" w:type="dxa"/>
          </w:tcPr>
          <w:p w14:paraId="1BF02E2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372" w:type="dxa"/>
          </w:tcPr>
          <w:p w14:paraId="68279FC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79.43</w:t>
            </w:r>
          </w:p>
        </w:tc>
        <w:tc>
          <w:tcPr>
            <w:tcW w:w="1059" w:type="dxa"/>
          </w:tcPr>
          <w:p w14:paraId="5328862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59" w:type="dxa"/>
          </w:tcPr>
          <w:p w14:paraId="54B06F1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9</w:t>
            </w:r>
          </w:p>
        </w:tc>
      </w:tr>
      <w:tr w:rsidR="00992236" w:rsidRPr="00992236" w14:paraId="263334F7" w14:textId="77777777" w:rsidTr="00C63F5C">
        <w:tc>
          <w:tcPr>
            <w:tcW w:w="2155" w:type="dxa"/>
          </w:tcPr>
          <w:p w14:paraId="780AF0DC" w14:textId="77777777" w:rsidR="00992236" w:rsidRPr="00992236" w:rsidRDefault="00992236" w:rsidP="00C63F5C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896" w:type="dxa"/>
          </w:tcPr>
          <w:p w14:paraId="56C7293F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31864382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06D8A21B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3FCF8B0C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18162FC4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3185659D" w14:textId="77777777" w:rsidTr="00C63F5C">
        <w:tc>
          <w:tcPr>
            <w:tcW w:w="2155" w:type="dxa"/>
          </w:tcPr>
          <w:p w14:paraId="1583BB81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odel resolution (Å)</w:t>
            </w:r>
          </w:p>
          <w:p w14:paraId="79BCFA2F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5</w:t>
            </w:r>
          </w:p>
        </w:tc>
        <w:tc>
          <w:tcPr>
            <w:tcW w:w="896" w:type="dxa"/>
          </w:tcPr>
          <w:p w14:paraId="61D6D15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96" w:type="dxa"/>
          </w:tcPr>
          <w:p w14:paraId="092AB30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72" w:type="dxa"/>
          </w:tcPr>
          <w:p w14:paraId="4622F00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455E35BF" w14:textId="77777777" w:rsidR="00992236" w:rsidRPr="00992236" w:rsidRDefault="00992236" w:rsidP="00C63F5C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59" w:type="dxa"/>
          </w:tcPr>
          <w:p w14:paraId="4A40C2FE" w14:textId="77777777" w:rsidR="00992236" w:rsidRPr="00992236" w:rsidRDefault="00992236" w:rsidP="00C63F5C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5</w:t>
            </w:r>
          </w:p>
        </w:tc>
      </w:tr>
      <w:tr w:rsidR="00992236" w:rsidRPr="00992236" w14:paraId="247FD940" w14:textId="77777777" w:rsidTr="00C63F5C">
        <w:tc>
          <w:tcPr>
            <w:tcW w:w="2155" w:type="dxa"/>
          </w:tcPr>
          <w:p w14:paraId="6597FB9E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Cs/>
              </w:rPr>
              <w:t xml:space="preserve">Map sharpening </w:t>
            </w:r>
            <w:r w:rsidRPr="00992236">
              <w:rPr>
                <w:rFonts w:ascii="Times New Roman" w:hAnsi="Times New Roman" w:cs="Times New Roman"/>
                <w:i/>
                <w:iCs/>
              </w:rPr>
              <w:t>B</w:t>
            </w:r>
            <w:r w:rsidRPr="00992236">
              <w:rPr>
                <w:rFonts w:ascii="Times New Roman" w:hAnsi="Times New Roman" w:cs="Times New Roman"/>
                <w:iCs/>
              </w:rPr>
              <w:t xml:space="preserve"> factor (Å</w:t>
            </w:r>
            <w:r w:rsidRPr="00992236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6" w:type="dxa"/>
          </w:tcPr>
          <w:p w14:paraId="129CD67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47</w:t>
            </w:r>
          </w:p>
        </w:tc>
        <w:tc>
          <w:tcPr>
            <w:tcW w:w="896" w:type="dxa"/>
          </w:tcPr>
          <w:p w14:paraId="25DC1C3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1372" w:type="dxa"/>
          </w:tcPr>
          <w:p w14:paraId="083388C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3C1229F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6.9</w:t>
            </w:r>
          </w:p>
        </w:tc>
        <w:tc>
          <w:tcPr>
            <w:tcW w:w="1059" w:type="dxa"/>
          </w:tcPr>
          <w:p w14:paraId="1FE1622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37</w:t>
            </w:r>
          </w:p>
        </w:tc>
      </w:tr>
      <w:tr w:rsidR="00992236" w:rsidRPr="00992236" w14:paraId="3069ADFC" w14:textId="77777777" w:rsidTr="00C63F5C">
        <w:tc>
          <w:tcPr>
            <w:tcW w:w="2155" w:type="dxa"/>
          </w:tcPr>
          <w:p w14:paraId="57BE269E" w14:textId="77777777" w:rsidR="00992236" w:rsidRPr="00992236" w:rsidRDefault="00992236" w:rsidP="00C63F5C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Model composition</w:t>
            </w:r>
          </w:p>
          <w:p w14:paraId="34DC6858" w14:textId="77777777" w:rsidR="00992236" w:rsidRPr="00992236" w:rsidRDefault="00992236" w:rsidP="00C63F5C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Non-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hydroge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atoms</w:t>
            </w:r>
            <w:proofErr w:type="spellEnd"/>
          </w:p>
          <w:p w14:paraId="069BD5DC" w14:textId="77777777" w:rsidR="00992236" w:rsidRPr="00992236" w:rsidRDefault="00992236" w:rsidP="00C63F5C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Protei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residues</w:t>
            </w:r>
            <w:proofErr w:type="spellEnd"/>
          </w:p>
          <w:p w14:paraId="2367FCE4" w14:textId="77777777" w:rsidR="00992236" w:rsidRPr="00992236" w:rsidRDefault="00992236" w:rsidP="00C63F5C">
            <w:pPr>
              <w:rPr>
                <w:rFonts w:ascii="Times New Roman" w:hAnsi="Times New Roman" w:cs="Times New Roman"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Ligands</w:t>
            </w:r>
          </w:p>
        </w:tc>
        <w:tc>
          <w:tcPr>
            <w:tcW w:w="896" w:type="dxa"/>
          </w:tcPr>
          <w:p w14:paraId="675D717F" w14:textId="77777777" w:rsidR="00992236" w:rsidRPr="00992236" w:rsidRDefault="00992236" w:rsidP="00C63F5C">
            <w:pPr>
              <w:rPr>
                <w:rFonts w:ascii="Times New Roman" w:hAnsi="Times New Roman" w:cs="Times New Roman"/>
                <w:lang w:val="fr-FR"/>
              </w:rPr>
            </w:pPr>
          </w:p>
          <w:p w14:paraId="06D7F799" w14:textId="77777777" w:rsidR="00992236" w:rsidRPr="00992236" w:rsidRDefault="00992236" w:rsidP="00C63F5C">
            <w:pPr>
              <w:rPr>
                <w:rFonts w:ascii="Times New Roman" w:hAnsi="Times New Roman" w:cs="Times New Roman"/>
                <w:lang w:val="fr-FR"/>
              </w:rPr>
            </w:pPr>
            <w:r w:rsidRPr="00992236">
              <w:rPr>
                <w:rFonts w:ascii="Times New Roman" w:hAnsi="Times New Roman" w:cs="Times New Roman"/>
                <w:lang w:val="fr-FR"/>
              </w:rPr>
              <w:t>1764</w:t>
            </w:r>
          </w:p>
          <w:p w14:paraId="26424F9F" w14:textId="77777777" w:rsidR="00992236" w:rsidRPr="00992236" w:rsidRDefault="00992236" w:rsidP="00C63F5C">
            <w:pPr>
              <w:rPr>
                <w:rFonts w:ascii="Times New Roman" w:hAnsi="Times New Roman" w:cs="Times New Roman"/>
                <w:lang w:val="fr-FR"/>
              </w:rPr>
            </w:pPr>
            <w:r w:rsidRPr="00992236">
              <w:rPr>
                <w:rFonts w:ascii="Times New Roman" w:hAnsi="Times New Roman" w:cs="Times New Roman"/>
                <w:lang w:val="fr-FR"/>
              </w:rPr>
              <w:t>234</w:t>
            </w:r>
          </w:p>
          <w:p w14:paraId="58F55297" w14:textId="77777777" w:rsidR="00992236" w:rsidRPr="00992236" w:rsidRDefault="00992236" w:rsidP="00C63F5C">
            <w:pPr>
              <w:rPr>
                <w:rFonts w:ascii="Times New Roman" w:hAnsi="Times New Roman" w:cs="Times New Roman"/>
                <w:lang w:val="fr-FR"/>
              </w:rPr>
            </w:pPr>
            <w:r w:rsidRPr="00992236">
              <w:rPr>
                <w:rFonts w:ascii="Times New Roman" w:hAnsi="Times New Roman" w:cs="Times New Roman"/>
                <w:lang w:val="fr-FR"/>
              </w:rPr>
              <w:t>0</w:t>
            </w:r>
          </w:p>
        </w:tc>
        <w:tc>
          <w:tcPr>
            <w:tcW w:w="896" w:type="dxa"/>
          </w:tcPr>
          <w:p w14:paraId="566E3DCD" w14:textId="77777777" w:rsidR="00992236" w:rsidRPr="00992236" w:rsidRDefault="00992236" w:rsidP="00C63F5C">
            <w:pPr>
              <w:rPr>
                <w:rFonts w:ascii="Times New Roman" w:hAnsi="Times New Roman" w:cs="Times New Roman"/>
                <w:lang w:val="fr-FR"/>
              </w:rPr>
            </w:pPr>
          </w:p>
          <w:p w14:paraId="5E45BE3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528</w:t>
            </w:r>
          </w:p>
          <w:p w14:paraId="349FD8B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68</w:t>
            </w:r>
          </w:p>
          <w:p w14:paraId="7348D06B" w14:textId="77777777" w:rsidR="00992236" w:rsidRPr="00992236" w:rsidRDefault="00992236" w:rsidP="00C63F5C">
            <w:pPr>
              <w:tabs>
                <w:tab w:val="left" w:pos="416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2" w:type="dxa"/>
          </w:tcPr>
          <w:p w14:paraId="4B709C1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3A203A7A" w14:textId="77777777" w:rsidR="00992236" w:rsidRPr="00992236" w:rsidRDefault="00992236" w:rsidP="00C63F5C">
            <w:pPr>
              <w:tabs>
                <w:tab w:val="left" w:pos="421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01702F4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7D302F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629</w:t>
            </w:r>
          </w:p>
          <w:p w14:paraId="0525E32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16</w:t>
            </w:r>
          </w:p>
          <w:p w14:paraId="1988F6B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9" w:type="dxa"/>
          </w:tcPr>
          <w:p w14:paraId="366C806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7B86A750" w14:textId="77777777" w:rsidR="00992236" w:rsidRPr="00992236" w:rsidRDefault="00992236" w:rsidP="00C63F5C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258</w:t>
            </w:r>
          </w:p>
          <w:p w14:paraId="77CD953B" w14:textId="77777777" w:rsidR="00992236" w:rsidRPr="00992236" w:rsidRDefault="00992236" w:rsidP="00C63F5C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32</w:t>
            </w:r>
          </w:p>
          <w:p w14:paraId="24E2EB4D" w14:textId="77777777" w:rsidR="00992236" w:rsidRPr="00992236" w:rsidRDefault="00992236" w:rsidP="00C63F5C">
            <w:pPr>
              <w:tabs>
                <w:tab w:val="left" w:pos="487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</w:tr>
      <w:tr w:rsidR="00992236" w:rsidRPr="00992236" w14:paraId="68F94AA4" w14:textId="77777777" w:rsidTr="00C63F5C">
        <w:trPr>
          <w:trHeight w:val="195"/>
        </w:trPr>
        <w:tc>
          <w:tcPr>
            <w:tcW w:w="2155" w:type="dxa"/>
          </w:tcPr>
          <w:p w14:paraId="61445B2F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/>
              </w:rPr>
              <w:t>B</w:t>
            </w:r>
            <w:r w:rsidRPr="00992236">
              <w:rPr>
                <w:rFonts w:ascii="Times New Roman" w:hAnsi="Times New Roman" w:cs="Times New Roman"/>
              </w:rPr>
              <w:t xml:space="preserve"> factors (Å</w:t>
            </w:r>
            <w:r w:rsidRPr="0099223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  <w:p w14:paraId="166B1496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896" w:type="dxa"/>
          </w:tcPr>
          <w:p w14:paraId="2501714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36429E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896" w:type="dxa"/>
          </w:tcPr>
          <w:p w14:paraId="74A9679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57.4</w:t>
            </w:r>
          </w:p>
        </w:tc>
        <w:tc>
          <w:tcPr>
            <w:tcW w:w="1372" w:type="dxa"/>
          </w:tcPr>
          <w:p w14:paraId="21F7639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59" w:type="dxa"/>
          </w:tcPr>
          <w:p w14:paraId="2AB58FE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125F1D50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059" w:type="dxa"/>
          </w:tcPr>
          <w:p w14:paraId="65F451F6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47.4</w:t>
            </w:r>
          </w:p>
        </w:tc>
      </w:tr>
      <w:tr w:rsidR="00992236" w:rsidRPr="00992236" w14:paraId="4FD7C6B3" w14:textId="77777777" w:rsidTr="00C63F5C">
        <w:tc>
          <w:tcPr>
            <w:tcW w:w="2155" w:type="dxa"/>
          </w:tcPr>
          <w:p w14:paraId="3EB17495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proofErr w:type="spellStart"/>
            <w:r w:rsidRPr="00992236">
              <w:rPr>
                <w:rFonts w:ascii="Times New Roman" w:hAnsi="Times New Roman" w:cs="Times New Roman"/>
              </w:rPr>
              <w:t>R.m.s.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deviations</w:t>
            </w:r>
          </w:p>
          <w:p w14:paraId="38D24D66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lengths (Å)</w:t>
            </w:r>
          </w:p>
          <w:p w14:paraId="76F010A7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angles (°)</w:t>
            </w:r>
          </w:p>
        </w:tc>
        <w:tc>
          <w:tcPr>
            <w:tcW w:w="896" w:type="dxa"/>
          </w:tcPr>
          <w:p w14:paraId="72BBC542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  <w:p w14:paraId="288B7914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0</w:t>
            </w:r>
          </w:p>
          <w:p w14:paraId="09B0B0BD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896" w:type="dxa"/>
          </w:tcPr>
          <w:p w14:paraId="5A78E62D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  <w:p w14:paraId="6B2329E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0</w:t>
            </w:r>
          </w:p>
          <w:p w14:paraId="3F0C8AA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28</w:t>
            </w:r>
          </w:p>
        </w:tc>
        <w:tc>
          <w:tcPr>
            <w:tcW w:w="1372" w:type="dxa"/>
          </w:tcPr>
          <w:p w14:paraId="5F2FA71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22A24AD" w14:textId="77777777" w:rsidR="00992236" w:rsidRPr="00992236" w:rsidRDefault="00992236" w:rsidP="00C63F5C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65CDDC55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  <w:p w14:paraId="258AA0C4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0</w:t>
            </w:r>
          </w:p>
          <w:p w14:paraId="52464AA8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283</w:t>
            </w:r>
          </w:p>
        </w:tc>
        <w:tc>
          <w:tcPr>
            <w:tcW w:w="1059" w:type="dxa"/>
          </w:tcPr>
          <w:p w14:paraId="6DAAE57F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</w:p>
          <w:p w14:paraId="50332A8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0</w:t>
            </w:r>
          </w:p>
          <w:p w14:paraId="55F269F5" w14:textId="77777777" w:rsidR="00992236" w:rsidRPr="00992236" w:rsidRDefault="00992236" w:rsidP="00C63F5C">
            <w:pPr>
              <w:tabs>
                <w:tab w:val="left" w:pos="410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288</w:t>
            </w:r>
          </w:p>
        </w:tc>
      </w:tr>
      <w:tr w:rsidR="00992236" w:rsidRPr="00992236" w14:paraId="417C938A" w14:textId="77777777" w:rsidTr="00C63F5C">
        <w:tc>
          <w:tcPr>
            <w:tcW w:w="2155" w:type="dxa"/>
          </w:tcPr>
          <w:p w14:paraId="23EEB40B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Validation</w:t>
            </w:r>
          </w:p>
          <w:p w14:paraId="177DDCDF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MolProbity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score</w:t>
            </w:r>
          </w:p>
          <w:p w14:paraId="528F0671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Clashscore</w:t>
            </w:r>
            <w:proofErr w:type="spellEnd"/>
          </w:p>
          <w:p w14:paraId="53F6F611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oor rotamers (%)   </w:t>
            </w:r>
          </w:p>
        </w:tc>
        <w:tc>
          <w:tcPr>
            <w:tcW w:w="896" w:type="dxa"/>
          </w:tcPr>
          <w:p w14:paraId="444ABBE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02182D1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77</w:t>
            </w:r>
          </w:p>
          <w:p w14:paraId="7486BBD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6FE059C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96" w:type="dxa"/>
          </w:tcPr>
          <w:p w14:paraId="0CE12D3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358F7B0E" w14:textId="77777777" w:rsidR="00992236" w:rsidRPr="00992236" w:rsidRDefault="00992236" w:rsidP="00C63F5C">
            <w:pPr>
              <w:tabs>
                <w:tab w:val="left" w:pos="333"/>
                <w:tab w:val="left" w:pos="383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76</w:t>
            </w:r>
          </w:p>
          <w:p w14:paraId="5C70A226" w14:textId="77777777" w:rsidR="00992236" w:rsidRPr="00992236" w:rsidRDefault="00992236" w:rsidP="00C63F5C">
            <w:pPr>
              <w:tabs>
                <w:tab w:val="left" w:pos="333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68097261" w14:textId="77777777" w:rsidR="00992236" w:rsidRPr="00992236" w:rsidRDefault="00992236" w:rsidP="00C63F5C">
            <w:pPr>
              <w:tabs>
                <w:tab w:val="left" w:pos="333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72" w:type="dxa"/>
          </w:tcPr>
          <w:p w14:paraId="4D75E6A1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3F1D7DD6" w14:textId="77777777" w:rsidR="00992236" w:rsidRPr="00992236" w:rsidRDefault="00992236" w:rsidP="00C63F5C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6971624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3DD4B222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56</w:t>
            </w:r>
          </w:p>
          <w:p w14:paraId="23C2A8D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7DD49F9D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059" w:type="dxa"/>
          </w:tcPr>
          <w:p w14:paraId="60FC43DE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8C482F9" w14:textId="77777777" w:rsidR="00992236" w:rsidRPr="00992236" w:rsidRDefault="00992236" w:rsidP="00C63F5C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58</w:t>
            </w:r>
          </w:p>
          <w:p w14:paraId="35E176CE" w14:textId="77777777" w:rsidR="00992236" w:rsidRPr="00992236" w:rsidRDefault="00992236" w:rsidP="00C63F5C">
            <w:pPr>
              <w:tabs>
                <w:tab w:val="left" w:pos="410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25978957" w14:textId="77777777" w:rsidR="00992236" w:rsidRPr="00992236" w:rsidRDefault="00992236" w:rsidP="00C63F5C">
            <w:pPr>
              <w:tabs>
                <w:tab w:val="left" w:pos="554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50</w:t>
            </w:r>
          </w:p>
        </w:tc>
      </w:tr>
      <w:tr w:rsidR="00992236" w:rsidRPr="00992236" w14:paraId="3F4BEEED" w14:textId="77777777" w:rsidTr="00C63F5C">
        <w:tc>
          <w:tcPr>
            <w:tcW w:w="2155" w:type="dxa"/>
          </w:tcPr>
          <w:p w14:paraId="6334F32A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Ramachandran plot</w:t>
            </w:r>
          </w:p>
          <w:p w14:paraId="016190E4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avored (%)</w:t>
            </w:r>
          </w:p>
          <w:p w14:paraId="17002D42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Allowed (%)</w:t>
            </w:r>
          </w:p>
          <w:p w14:paraId="7CD4F9D1" w14:textId="77777777" w:rsidR="00992236" w:rsidRPr="00992236" w:rsidRDefault="00992236" w:rsidP="00C63F5C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Disallowed (%)</w:t>
            </w:r>
          </w:p>
        </w:tc>
        <w:tc>
          <w:tcPr>
            <w:tcW w:w="896" w:type="dxa"/>
          </w:tcPr>
          <w:p w14:paraId="1180BF27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1331EC8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7.81</w:t>
            </w:r>
          </w:p>
          <w:p w14:paraId="7D4C853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19</w:t>
            </w:r>
          </w:p>
          <w:p w14:paraId="7BA0287C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4A3E0738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8A7D805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7.59</w:t>
            </w:r>
          </w:p>
          <w:p w14:paraId="6A17082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41</w:t>
            </w:r>
          </w:p>
          <w:p w14:paraId="10A01C21" w14:textId="77777777" w:rsidR="00992236" w:rsidRPr="00992236" w:rsidRDefault="00992236" w:rsidP="00C63F5C">
            <w:pPr>
              <w:tabs>
                <w:tab w:val="left" w:pos="466"/>
              </w:tabs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ab/>
              <w:t>0</w:t>
            </w:r>
          </w:p>
        </w:tc>
        <w:tc>
          <w:tcPr>
            <w:tcW w:w="1372" w:type="dxa"/>
          </w:tcPr>
          <w:p w14:paraId="6963E9AA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39080A21" w14:textId="77777777" w:rsidR="00992236" w:rsidRPr="00992236" w:rsidRDefault="00992236" w:rsidP="00C63F5C">
            <w:pPr>
              <w:tabs>
                <w:tab w:val="left" w:pos="4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047978FF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3237C6B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8.57</w:t>
            </w:r>
          </w:p>
          <w:p w14:paraId="4368EE09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0.95</w:t>
            </w:r>
          </w:p>
          <w:p w14:paraId="2B80AEF4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59" w:type="dxa"/>
          </w:tcPr>
          <w:p w14:paraId="02C49EC3" w14:textId="77777777" w:rsidR="00992236" w:rsidRPr="00992236" w:rsidRDefault="00992236" w:rsidP="00C63F5C">
            <w:pPr>
              <w:jc w:val="center"/>
              <w:rPr>
                <w:rFonts w:ascii="Times New Roman" w:hAnsi="Times New Roman" w:cs="Times New Roman"/>
              </w:rPr>
            </w:pPr>
          </w:p>
          <w:p w14:paraId="4C0B4354" w14:textId="77777777" w:rsidR="00992236" w:rsidRPr="00992236" w:rsidRDefault="00992236" w:rsidP="00C63F5C">
            <w:pPr>
              <w:tabs>
                <w:tab w:val="left" w:pos="487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8.57</w:t>
            </w:r>
          </w:p>
          <w:p w14:paraId="6722D8F7" w14:textId="77777777" w:rsidR="00992236" w:rsidRPr="00992236" w:rsidRDefault="00992236" w:rsidP="00C63F5C">
            <w:pPr>
              <w:tabs>
                <w:tab w:val="left" w:pos="487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1.19</w:t>
            </w:r>
          </w:p>
          <w:p w14:paraId="3EEA5858" w14:textId="77777777" w:rsidR="00992236" w:rsidRPr="00992236" w:rsidRDefault="00992236" w:rsidP="00C63F5C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6691098B" w14:textId="77777777" w:rsidR="00992236" w:rsidRPr="00992236" w:rsidRDefault="00992236" w:rsidP="00992236"/>
    <w:p w14:paraId="652810B4" w14:textId="77777777" w:rsidR="00992236" w:rsidRPr="00992236" w:rsidRDefault="00992236" w:rsidP="00992236"/>
    <w:p w14:paraId="4D15C938" w14:textId="77777777" w:rsidR="00992236" w:rsidRPr="00992236" w:rsidRDefault="00992236" w:rsidP="00992236"/>
    <w:p w14:paraId="57D53E89" w14:textId="77777777" w:rsidR="00992236" w:rsidRPr="00992236" w:rsidRDefault="00992236" w:rsidP="00992236"/>
    <w:p w14:paraId="2ACCFBC4" w14:textId="77777777" w:rsidR="00992236" w:rsidRPr="00992236" w:rsidRDefault="00992236" w:rsidP="00992236"/>
    <w:p w14:paraId="14E35A8F" w14:textId="77777777" w:rsidR="00992236" w:rsidRPr="00992236" w:rsidRDefault="00992236" w:rsidP="00992236"/>
    <w:p w14:paraId="7115D6F2" w14:textId="77777777" w:rsidR="00992236" w:rsidRPr="00992236" w:rsidRDefault="00992236" w:rsidP="00992236"/>
    <w:p w14:paraId="6DE3E830" w14:textId="77777777" w:rsidR="00992236" w:rsidRPr="00992236" w:rsidRDefault="00992236" w:rsidP="00992236"/>
    <w:p w14:paraId="5B4F7764" w14:textId="77777777" w:rsidR="00992236" w:rsidRPr="00992236" w:rsidRDefault="00992236" w:rsidP="00992236"/>
    <w:p w14:paraId="12A41E35" w14:textId="77777777" w:rsidR="00992236" w:rsidRPr="00992236" w:rsidRDefault="00992236" w:rsidP="00992236"/>
    <w:p w14:paraId="3D2799CA" w14:textId="77777777" w:rsidR="00992236" w:rsidRPr="00992236" w:rsidRDefault="00992236" w:rsidP="00992236"/>
    <w:p w14:paraId="3343BF9D" w14:textId="77777777" w:rsidR="00992236" w:rsidRPr="00992236" w:rsidRDefault="00992236" w:rsidP="00992236"/>
    <w:p w14:paraId="491AACB9" w14:textId="77777777" w:rsidR="00992236" w:rsidRPr="00992236" w:rsidRDefault="00992236" w:rsidP="00992236"/>
    <w:p w14:paraId="1F610203" w14:textId="77777777" w:rsidR="00992236" w:rsidRPr="00992236" w:rsidRDefault="00992236" w:rsidP="00992236"/>
    <w:p w14:paraId="6796E788" w14:textId="77777777" w:rsidR="00992236" w:rsidRPr="00992236" w:rsidRDefault="00992236" w:rsidP="00992236"/>
    <w:p w14:paraId="233D4053" w14:textId="77777777" w:rsidR="00992236" w:rsidRPr="00992236" w:rsidRDefault="00992236" w:rsidP="00992236"/>
    <w:p w14:paraId="7FD9638D" w14:textId="77777777" w:rsidR="00992236" w:rsidRPr="00992236" w:rsidRDefault="00992236" w:rsidP="00992236"/>
    <w:p w14:paraId="51CD094A" w14:textId="77777777" w:rsidR="00992236" w:rsidRPr="00992236" w:rsidRDefault="00992236" w:rsidP="00992236"/>
    <w:p w14:paraId="41EA3978" w14:textId="77777777" w:rsidR="00992236" w:rsidRPr="00992236" w:rsidRDefault="00992236" w:rsidP="00992236"/>
    <w:p w14:paraId="51AB8569" w14:textId="77777777" w:rsidR="00992236" w:rsidRPr="00992236" w:rsidRDefault="00992236" w:rsidP="00992236"/>
    <w:p w14:paraId="3C29FEA9" w14:textId="77777777" w:rsidR="00992236" w:rsidRPr="00992236" w:rsidRDefault="00992236" w:rsidP="00992236"/>
    <w:p w14:paraId="321B7A5A" w14:textId="77777777" w:rsidR="00992236" w:rsidRPr="00992236" w:rsidRDefault="00992236" w:rsidP="00992236"/>
    <w:p w14:paraId="6331AA2E" w14:textId="77777777" w:rsidR="00992236" w:rsidRPr="00992236" w:rsidRDefault="00992236" w:rsidP="00992236"/>
    <w:p w14:paraId="035A9E9A" w14:textId="77777777" w:rsidR="00992236" w:rsidRPr="00992236" w:rsidRDefault="00992236" w:rsidP="00992236"/>
    <w:p w14:paraId="46831F09" w14:textId="77777777" w:rsidR="00992236" w:rsidRPr="00992236" w:rsidRDefault="00992236" w:rsidP="00992236"/>
    <w:p w14:paraId="2F4A72BD" w14:textId="77777777" w:rsidR="00992236" w:rsidRPr="00992236" w:rsidRDefault="00992236" w:rsidP="00992236"/>
    <w:p w14:paraId="562087AA" w14:textId="77777777" w:rsidR="00992236" w:rsidRPr="00992236" w:rsidRDefault="00992236" w:rsidP="00992236"/>
    <w:p w14:paraId="390157C7" w14:textId="77777777" w:rsidR="00992236" w:rsidRPr="00992236" w:rsidRDefault="00992236" w:rsidP="00992236"/>
    <w:p w14:paraId="03915107" w14:textId="77777777" w:rsidR="00992236" w:rsidRPr="00992236" w:rsidRDefault="00992236" w:rsidP="00992236"/>
    <w:p w14:paraId="78DE23F3" w14:textId="77777777" w:rsidR="00992236" w:rsidRPr="00992236" w:rsidRDefault="00992236" w:rsidP="00992236"/>
    <w:p w14:paraId="7D161A22" w14:textId="77777777" w:rsidR="00992236" w:rsidRPr="00992236" w:rsidRDefault="00992236" w:rsidP="00992236"/>
    <w:p w14:paraId="53F58A1A" w14:textId="77777777" w:rsidR="00992236" w:rsidRPr="00992236" w:rsidRDefault="00992236" w:rsidP="00992236"/>
    <w:p w14:paraId="0DBFFC1D" w14:textId="77777777" w:rsidR="00992236" w:rsidRPr="00992236" w:rsidRDefault="00992236" w:rsidP="00992236"/>
    <w:p w14:paraId="193790E5" w14:textId="77777777" w:rsidR="00992236" w:rsidRPr="00992236" w:rsidRDefault="00992236" w:rsidP="00992236"/>
    <w:p w14:paraId="03BE690D" w14:textId="77777777" w:rsidR="00992236" w:rsidRPr="00992236" w:rsidRDefault="00992236" w:rsidP="00992236">
      <w:pPr>
        <w:rPr>
          <w:b/>
        </w:rPr>
      </w:pPr>
    </w:p>
    <w:tbl>
      <w:tblPr>
        <w:tblpPr w:leftFromText="180" w:rightFromText="180" w:vertAnchor="page" w:horzAnchor="margin" w:tblpXSpec="center" w:tblpY="2169"/>
        <w:tblW w:w="6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5"/>
        <w:gridCol w:w="1059"/>
        <w:gridCol w:w="1011"/>
        <w:gridCol w:w="1083"/>
        <w:gridCol w:w="1620"/>
      </w:tblGrid>
      <w:tr w:rsidR="00992236" w:rsidRPr="00992236" w14:paraId="3F95400A" w14:textId="77777777" w:rsidTr="006514FE">
        <w:trPr>
          <w:trHeight w:val="264"/>
        </w:trPr>
        <w:tc>
          <w:tcPr>
            <w:tcW w:w="2155" w:type="dxa"/>
          </w:tcPr>
          <w:p w14:paraId="3AD0D29E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782CC86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320F</w:t>
            </w:r>
          </w:p>
          <w:p w14:paraId="6910B21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ck</w:t>
            </w:r>
          </w:p>
          <w:p w14:paraId="408D0FA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7E9F01D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320F</w:t>
            </w:r>
          </w:p>
          <w:p w14:paraId="351766F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ck</w:t>
            </w:r>
          </w:p>
          <w:p w14:paraId="5DD59F9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oublet</w:t>
            </w:r>
          </w:p>
        </w:tc>
        <w:tc>
          <w:tcPr>
            <w:tcW w:w="1083" w:type="dxa"/>
          </w:tcPr>
          <w:p w14:paraId="675854D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320F</w:t>
            </w:r>
          </w:p>
          <w:p w14:paraId="42BBDF60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Type 2</w:t>
            </w:r>
          </w:p>
        </w:tc>
        <w:tc>
          <w:tcPr>
            <w:tcW w:w="1620" w:type="dxa"/>
          </w:tcPr>
          <w:p w14:paraId="3C7537D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S320F</w:t>
            </w:r>
          </w:p>
          <w:p w14:paraId="77EC4EBA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Type 2 doublet</w:t>
            </w:r>
          </w:p>
        </w:tc>
      </w:tr>
      <w:tr w:rsidR="00992236" w:rsidRPr="00992236" w14:paraId="0422E440" w14:textId="77777777" w:rsidTr="006514FE">
        <w:trPr>
          <w:trHeight w:val="264"/>
        </w:trPr>
        <w:tc>
          <w:tcPr>
            <w:tcW w:w="2155" w:type="dxa"/>
          </w:tcPr>
          <w:p w14:paraId="5BC68CE2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4773" w:type="dxa"/>
            <w:gridSpan w:val="4"/>
          </w:tcPr>
          <w:p w14:paraId="6B179E5A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215567A3" w14:textId="77777777" w:rsidTr="006514FE">
        <w:trPr>
          <w:trHeight w:val="264"/>
        </w:trPr>
        <w:tc>
          <w:tcPr>
            <w:tcW w:w="2155" w:type="dxa"/>
          </w:tcPr>
          <w:p w14:paraId="499B20F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icroscope</w:t>
            </w:r>
          </w:p>
        </w:tc>
        <w:tc>
          <w:tcPr>
            <w:tcW w:w="4773" w:type="dxa"/>
            <w:gridSpan w:val="4"/>
          </w:tcPr>
          <w:p w14:paraId="5F4CD35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992236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992236" w:rsidRPr="00992236" w14:paraId="04EFD666" w14:textId="77777777" w:rsidTr="006514FE">
        <w:trPr>
          <w:trHeight w:val="264"/>
        </w:trPr>
        <w:tc>
          <w:tcPr>
            <w:tcW w:w="2155" w:type="dxa"/>
          </w:tcPr>
          <w:p w14:paraId="64758B5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4773" w:type="dxa"/>
            <w:gridSpan w:val="4"/>
          </w:tcPr>
          <w:p w14:paraId="0C6E779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00 kV</w:t>
            </w:r>
          </w:p>
        </w:tc>
      </w:tr>
      <w:tr w:rsidR="00992236" w:rsidRPr="00992236" w14:paraId="122995A3" w14:textId="77777777" w:rsidTr="006514FE">
        <w:tc>
          <w:tcPr>
            <w:tcW w:w="2155" w:type="dxa"/>
          </w:tcPr>
          <w:p w14:paraId="0000AD0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tector</w:t>
            </w:r>
          </w:p>
        </w:tc>
        <w:tc>
          <w:tcPr>
            <w:tcW w:w="1059" w:type="dxa"/>
          </w:tcPr>
          <w:p w14:paraId="34FB5C5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011" w:type="dxa"/>
          </w:tcPr>
          <w:p w14:paraId="2A12F55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083" w:type="dxa"/>
          </w:tcPr>
          <w:p w14:paraId="345AC98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  <w:tc>
          <w:tcPr>
            <w:tcW w:w="1620" w:type="dxa"/>
          </w:tcPr>
          <w:p w14:paraId="19F2C98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alcon4i</w:t>
            </w:r>
          </w:p>
        </w:tc>
      </w:tr>
      <w:tr w:rsidR="00992236" w:rsidRPr="00992236" w14:paraId="1B505EB4" w14:textId="77777777" w:rsidTr="006514FE">
        <w:trPr>
          <w:trHeight w:val="22"/>
        </w:trPr>
        <w:tc>
          <w:tcPr>
            <w:tcW w:w="2155" w:type="dxa"/>
          </w:tcPr>
          <w:p w14:paraId="605E490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bCs/>
                <w:iCs/>
              </w:rPr>
              <w:t>Electron exposure (e–/Å</w:t>
            </w:r>
            <w:r w:rsidRPr="00992236">
              <w:rPr>
                <w:rFonts w:ascii="Times New Roman" w:hAnsi="Times New Roman" w:cs="Times New Roman"/>
                <w:bCs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059" w:type="dxa"/>
          </w:tcPr>
          <w:p w14:paraId="1C24A84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1" w:type="dxa"/>
          </w:tcPr>
          <w:p w14:paraId="45595722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3" w:type="dxa"/>
          </w:tcPr>
          <w:p w14:paraId="0F707FE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20" w:type="dxa"/>
          </w:tcPr>
          <w:p w14:paraId="69E8995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0</w:t>
            </w:r>
          </w:p>
        </w:tc>
      </w:tr>
      <w:tr w:rsidR="00992236" w:rsidRPr="00992236" w14:paraId="4E5BA681" w14:textId="77777777" w:rsidTr="006514FE">
        <w:trPr>
          <w:trHeight w:val="22"/>
        </w:trPr>
        <w:tc>
          <w:tcPr>
            <w:tcW w:w="2155" w:type="dxa"/>
          </w:tcPr>
          <w:p w14:paraId="754DD1AA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Defocus range (</w:t>
            </w:r>
            <w:proofErr w:type="spellStart"/>
            <w:r w:rsidRPr="00992236">
              <w:rPr>
                <w:rFonts w:ascii="Times New Roman" w:hAnsi="Times New Roman" w:cs="Times New Roman"/>
              </w:rPr>
              <w:t>μm</w:t>
            </w:r>
            <w:proofErr w:type="spellEnd"/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dxa"/>
          </w:tcPr>
          <w:p w14:paraId="4571626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2 to -2.4</w:t>
            </w:r>
          </w:p>
        </w:tc>
        <w:tc>
          <w:tcPr>
            <w:tcW w:w="1011" w:type="dxa"/>
          </w:tcPr>
          <w:p w14:paraId="29D8651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2 to -2.4</w:t>
            </w:r>
          </w:p>
        </w:tc>
        <w:tc>
          <w:tcPr>
            <w:tcW w:w="1083" w:type="dxa"/>
          </w:tcPr>
          <w:p w14:paraId="6DAA866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2 to -2.4</w:t>
            </w:r>
          </w:p>
        </w:tc>
        <w:tc>
          <w:tcPr>
            <w:tcW w:w="1620" w:type="dxa"/>
          </w:tcPr>
          <w:p w14:paraId="41F425D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2 to -2.4</w:t>
            </w:r>
          </w:p>
        </w:tc>
      </w:tr>
      <w:tr w:rsidR="00992236" w:rsidRPr="00992236" w14:paraId="64824277" w14:textId="77777777" w:rsidTr="006514FE">
        <w:trPr>
          <w:trHeight w:val="22"/>
        </w:trPr>
        <w:tc>
          <w:tcPr>
            <w:tcW w:w="2155" w:type="dxa"/>
          </w:tcPr>
          <w:p w14:paraId="2D0F8C1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1059" w:type="dxa"/>
          </w:tcPr>
          <w:p w14:paraId="487D1C8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11" w:type="dxa"/>
          </w:tcPr>
          <w:p w14:paraId="02BD25CB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83" w:type="dxa"/>
          </w:tcPr>
          <w:p w14:paraId="2D5F84A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620" w:type="dxa"/>
          </w:tcPr>
          <w:p w14:paraId="4472004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824</w:t>
            </w:r>
          </w:p>
        </w:tc>
      </w:tr>
      <w:tr w:rsidR="00992236" w:rsidRPr="00992236" w14:paraId="15AB8292" w14:textId="77777777" w:rsidTr="006514FE">
        <w:trPr>
          <w:trHeight w:val="155"/>
        </w:trPr>
        <w:tc>
          <w:tcPr>
            <w:tcW w:w="2155" w:type="dxa"/>
          </w:tcPr>
          <w:p w14:paraId="743CCDC8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Data processing</w:t>
            </w:r>
          </w:p>
        </w:tc>
        <w:tc>
          <w:tcPr>
            <w:tcW w:w="1059" w:type="dxa"/>
          </w:tcPr>
          <w:p w14:paraId="5BAF69D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737C446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15A1C50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8FCCF5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2712D842" w14:textId="77777777" w:rsidTr="006514FE">
        <w:trPr>
          <w:trHeight w:val="154"/>
        </w:trPr>
        <w:tc>
          <w:tcPr>
            <w:tcW w:w="2155" w:type="dxa"/>
          </w:tcPr>
          <w:p w14:paraId="6FBCD60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Box size (pixel)</w:t>
            </w:r>
          </w:p>
        </w:tc>
        <w:tc>
          <w:tcPr>
            <w:tcW w:w="1059" w:type="dxa"/>
          </w:tcPr>
          <w:p w14:paraId="3A6AE2B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11" w:type="dxa"/>
          </w:tcPr>
          <w:p w14:paraId="318783BB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83" w:type="dxa"/>
          </w:tcPr>
          <w:p w14:paraId="36D57832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620" w:type="dxa"/>
          </w:tcPr>
          <w:p w14:paraId="3670F92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84</w:t>
            </w:r>
          </w:p>
        </w:tc>
      </w:tr>
      <w:tr w:rsidR="00992236" w:rsidRPr="00992236" w14:paraId="1A3C951C" w14:textId="77777777" w:rsidTr="006514FE">
        <w:trPr>
          <w:trHeight w:val="154"/>
        </w:trPr>
        <w:tc>
          <w:tcPr>
            <w:tcW w:w="2155" w:type="dxa"/>
          </w:tcPr>
          <w:p w14:paraId="18FF3153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1059" w:type="dxa"/>
          </w:tcPr>
          <w:p w14:paraId="1113EC5C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011" w:type="dxa"/>
          </w:tcPr>
          <w:p w14:paraId="445F498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083" w:type="dxa"/>
          </w:tcPr>
          <w:p w14:paraId="1694C48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620" w:type="dxa"/>
          </w:tcPr>
          <w:p w14:paraId="6443DB2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C2</w:t>
            </w:r>
          </w:p>
        </w:tc>
      </w:tr>
      <w:tr w:rsidR="00992236" w:rsidRPr="00992236" w14:paraId="75A96869" w14:textId="77777777" w:rsidTr="006514FE">
        <w:trPr>
          <w:trHeight w:val="22"/>
        </w:trPr>
        <w:tc>
          <w:tcPr>
            <w:tcW w:w="2155" w:type="dxa"/>
          </w:tcPr>
          <w:p w14:paraId="2131106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Initial particle images (no.)</w:t>
            </w:r>
          </w:p>
        </w:tc>
        <w:tc>
          <w:tcPr>
            <w:tcW w:w="1059" w:type="dxa"/>
          </w:tcPr>
          <w:p w14:paraId="724E8F2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,140,160</w:t>
            </w:r>
          </w:p>
        </w:tc>
        <w:tc>
          <w:tcPr>
            <w:tcW w:w="1011" w:type="dxa"/>
          </w:tcPr>
          <w:p w14:paraId="4AD718F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,140,160</w:t>
            </w:r>
          </w:p>
        </w:tc>
        <w:tc>
          <w:tcPr>
            <w:tcW w:w="1083" w:type="dxa"/>
          </w:tcPr>
          <w:p w14:paraId="38E6C74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,140,160</w:t>
            </w:r>
          </w:p>
        </w:tc>
        <w:tc>
          <w:tcPr>
            <w:tcW w:w="1620" w:type="dxa"/>
          </w:tcPr>
          <w:p w14:paraId="0877C41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,140,160</w:t>
            </w:r>
          </w:p>
        </w:tc>
      </w:tr>
      <w:tr w:rsidR="00992236" w:rsidRPr="00992236" w14:paraId="663DBCA9" w14:textId="77777777" w:rsidTr="006514FE">
        <w:trPr>
          <w:trHeight w:val="22"/>
        </w:trPr>
        <w:tc>
          <w:tcPr>
            <w:tcW w:w="2155" w:type="dxa"/>
          </w:tcPr>
          <w:p w14:paraId="7F1772BC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Final particle images (no.)</w:t>
            </w:r>
          </w:p>
        </w:tc>
        <w:tc>
          <w:tcPr>
            <w:tcW w:w="1059" w:type="dxa"/>
          </w:tcPr>
          <w:p w14:paraId="41999A6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35,694</w:t>
            </w:r>
          </w:p>
        </w:tc>
        <w:tc>
          <w:tcPr>
            <w:tcW w:w="1011" w:type="dxa"/>
          </w:tcPr>
          <w:p w14:paraId="3CC4F786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84,814</w:t>
            </w:r>
          </w:p>
        </w:tc>
        <w:tc>
          <w:tcPr>
            <w:tcW w:w="1083" w:type="dxa"/>
          </w:tcPr>
          <w:p w14:paraId="6B58998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38,580</w:t>
            </w:r>
          </w:p>
        </w:tc>
        <w:tc>
          <w:tcPr>
            <w:tcW w:w="1620" w:type="dxa"/>
          </w:tcPr>
          <w:p w14:paraId="4107E08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8,169</w:t>
            </w:r>
          </w:p>
        </w:tc>
      </w:tr>
      <w:tr w:rsidR="00992236" w:rsidRPr="00992236" w14:paraId="3BB59E47" w14:textId="77777777" w:rsidTr="006514FE">
        <w:trPr>
          <w:trHeight w:val="22"/>
        </w:trPr>
        <w:tc>
          <w:tcPr>
            <w:tcW w:w="2155" w:type="dxa"/>
          </w:tcPr>
          <w:p w14:paraId="697B97E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ap resolution (Å)</w:t>
            </w:r>
          </w:p>
          <w:p w14:paraId="457E6F9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143</w:t>
            </w:r>
          </w:p>
        </w:tc>
        <w:tc>
          <w:tcPr>
            <w:tcW w:w="1059" w:type="dxa"/>
          </w:tcPr>
          <w:p w14:paraId="1E8B364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11" w:type="dxa"/>
          </w:tcPr>
          <w:p w14:paraId="5DAD9CB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83" w:type="dxa"/>
          </w:tcPr>
          <w:p w14:paraId="6861829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620" w:type="dxa"/>
          </w:tcPr>
          <w:p w14:paraId="7FDC264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9</w:t>
            </w:r>
          </w:p>
        </w:tc>
      </w:tr>
      <w:tr w:rsidR="00992236" w:rsidRPr="00992236" w14:paraId="10597B40" w14:textId="77777777" w:rsidTr="006514FE">
        <w:trPr>
          <w:trHeight w:val="22"/>
        </w:trPr>
        <w:tc>
          <w:tcPr>
            <w:tcW w:w="2155" w:type="dxa"/>
          </w:tcPr>
          <w:p w14:paraId="4185E907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rise (Å)</w:t>
            </w:r>
          </w:p>
        </w:tc>
        <w:tc>
          <w:tcPr>
            <w:tcW w:w="1059" w:type="dxa"/>
          </w:tcPr>
          <w:p w14:paraId="49498636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11" w:type="dxa"/>
          </w:tcPr>
          <w:p w14:paraId="24AEA933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083" w:type="dxa"/>
          </w:tcPr>
          <w:p w14:paraId="5B9DCC5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620" w:type="dxa"/>
          </w:tcPr>
          <w:p w14:paraId="4FB5E686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.82</w:t>
            </w:r>
          </w:p>
        </w:tc>
      </w:tr>
      <w:tr w:rsidR="00992236" w:rsidRPr="00992236" w14:paraId="7A747E9B" w14:textId="77777777" w:rsidTr="006514FE">
        <w:trPr>
          <w:trHeight w:val="22"/>
        </w:trPr>
        <w:tc>
          <w:tcPr>
            <w:tcW w:w="2155" w:type="dxa"/>
          </w:tcPr>
          <w:p w14:paraId="53D9EE3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Helical twist (°)</w:t>
            </w:r>
          </w:p>
        </w:tc>
        <w:tc>
          <w:tcPr>
            <w:tcW w:w="1059" w:type="dxa"/>
          </w:tcPr>
          <w:p w14:paraId="6A937A2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011" w:type="dxa"/>
          </w:tcPr>
          <w:p w14:paraId="36C23EC0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083" w:type="dxa"/>
          </w:tcPr>
          <w:p w14:paraId="54EE2D02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620" w:type="dxa"/>
          </w:tcPr>
          <w:p w14:paraId="504176B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1.15</w:t>
            </w:r>
          </w:p>
        </w:tc>
      </w:tr>
      <w:tr w:rsidR="00992236" w:rsidRPr="00992236" w14:paraId="71215986" w14:textId="77777777" w:rsidTr="006514FE">
        <w:tc>
          <w:tcPr>
            <w:tcW w:w="2155" w:type="dxa"/>
          </w:tcPr>
          <w:p w14:paraId="6229F39F" w14:textId="77777777" w:rsidR="00992236" w:rsidRPr="00992236" w:rsidRDefault="00992236" w:rsidP="006514FE">
            <w:pPr>
              <w:rPr>
                <w:rFonts w:ascii="Times New Roman" w:hAnsi="Times New Roman" w:cs="Times New Roman"/>
                <w:b/>
                <w:bCs/>
              </w:rPr>
            </w:pPr>
            <w:r w:rsidRPr="00992236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1059" w:type="dxa"/>
          </w:tcPr>
          <w:p w14:paraId="7E74099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44A0656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85F1D53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3F4CB1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</w:tc>
      </w:tr>
      <w:tr w:rsidR="00992236" w:rsidRPr="00992236" w14:paraId="6B3D8564" w14:textId="77777777" w:rsidTr="006514FE">
        <w:tc>
          <w:tcPr>
            <w:tcW w:w="2155" w:type="dxa"/>
          </w:tcPr>
          <w:p w14:paraId="27744DC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Model resolution (Å)</w:t>
            </w:r>
          </w:p>
          <w:p w14:paraId="33D8E546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FSC threshold 0.5</w:t>
            </w:r>
          </w:p>
        </w:tc>
        <w:tc>
          <w:tcPr>
            <w:tcW w:w="1059" w:type="dxa"/>
          </w:tcPr>
          <w:p w14:paraId="22E06C53" w14:textId="77777777" w:rsidR="00992236" w:rsidRPr="00992236" w:rsidRDefault="00992236" w:rsidP="006514FE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11" w:type="dxa"/>
          </w:tcPr>
          <w:p w14:paraId="16A860FB" w14:textId="77777777" w:rsidR="00992236" w:rsidRPr="00992236" w:rsidRDefault="00992236" w:rsidP="006514FE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3" w:type="dxa"/>
          </w:tcPr>
          <w:p w14:paraId="549D32D5" w14:textId="77777777" w:rsidR="00992236" w:rsidRPr="00992236" w:rsidRDefault="00992236" w:rsidP="006514FE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620" w:type="dxa"/>
          </w:tcPr>
          <w:p w14:paraId="2DB3F151" w14:textId="77777777" w:rsidR="00992236" w:rsidRPr="00992236" w:rsidRDefault="00992236" w:rsidP="006514FE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.2</w:t>
            </w:r>
          </w:p>
        </w:tc>
      </w:tr>
      <w:tr w:rsidR="00992236" w:rsidRPr="00992236" w14:paraId="70DCD65D" w14:textId="77777777" w:rsidTr="006514FE">
        <w:tc>
          <w:tcPr>
            <w:tcW w:w="2155" w:type="dxa"/>
          </w:tcPr>
          <w:p w14:paraId="32334CC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Cs/>
              </w:rPr>
              <w:t xml:space="preserve">Map sharpening </w:t>
            </w:r>
            <w:r w:rsidRPr="00992236">
              <w:rPr>
                <w:rFonts w:ascii="Times New Roman" w:hAnsi="Times New Roman" w:cs="Times New Roman"/>
                <w:i/>
                <w:iCs/>
              </w:rPr>
              <w:t>B</w:t>
            </w:r>
            <w:r w:rsidRPr="00992236">
              <w:rPr>
                <w:rFonts w:ascii="Times New Roman" w:hAnsi="Times New Roman" w:cs="Times New Roman"/>
                <w:iCs/>
              </w:rPr>
              <w:t xml:space="preserve"> factor (Å</w:t>
            </w:r>
            <w:r w:rsidRPr="00992236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dxa"/>
          </w:tcPr>
          <w:p w14:paraId="75156D72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1011" w:type="dxa"/>
          </w:tcPr>
          <w:p w14:paraId="5214919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1083" w:type="dxa"/>
          </w:tcPr>
          <w:p w14:paraId="7A23471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1620" w:type="dxa"/>
          </w:tcPr>
          <w:p w14:paraId="366C393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-43</w:t>
            </w:r>
          </w:p>
        </w:tc>
      </w:tr>
      <w:tr w:rsidR="00992236" w:rsidRPr="00992236" w14:paraId="0D410E00" w14:textId="77777777" w:rsidTr="006514FE">
        <w:tc>
          <w:tcPr>
            <w:tcW w:w="2155" w:type="dxa"/>
          </w:tcPr>
          <w:p w14:paraId="63189BA1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Model composition</w:t>
            </w:r>
          </w:p>
          <w:p w14:paraId="4217546B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Non-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hydroge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atoms</w:t>
            </w:r>
            <w:proofErr w:type="spellEnd"/>
          </w:p>
          <w:p w14:paraId="140E5A0D" w14:textId="77777777" w:rsidR="00992236" w:rsidRPr="00992236" w:rsidRDefault="00992236" w:rsidP="006514FE">
            <w:pPr>
              <w:rPr>
                <w:rFonts w:ascii="Times New Roman" w:hAnsi="Times New Roman" w:cs="Times New Roman"/>
                <w:bCs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Protein</w:t>
            </w:r>
            <w:proofErr w:type="spellEnd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</w:t>
            </w:r>
            <w:proofErr w:type="spellStart"/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>residues</w:t>
            </w:r>
            <w:proofErr w:type="spellEnd"/>
          </w:p>
          <w:p w14:paraId="05A15BA6" w14:textId="77777777" w:rsidR="00992236" w:rsidRPr="00992236" w:rsidRDefault="00992236" w:rsidP="006514FE">
            <w:pPr>
              <w:rPr>
                <w:rFonts w:ascii="Times New Roman" w:hAnsi="Times New Roman" w:cs="Times New Roman"/>
                <w:iCs/>
                <w:lang w:val="fr-FR"/>
              </w:rPr>
            </w:pPr>
            <w:r w:rsidRPr="00992236">
              <w:rPr>
                <w:rFonts w:ascii="Times New Roman" w:hAnsi="Times New Roman" w:cs="Times New Roman"/>
                <w:bCs/>
                <w:iCs/>
                <w:lang w:val="fr-FR"/>
              </w:rPr>
              <w:t xml:space="preserve">    Ligands</w:t>
            </w:r>
          </w:p>
        </w:tc>
        <w:tc>
          <w:tcPr>
            <w:tcW w:w="1059" w:type="dxa"/>
          </w:tcPr>
          <w:p w14:paraId="1A45A84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7D547AE2" w14:textId="77777777" w:rsidR="00992236" w:rsidRPr="00992236" w:rsidRDefault="00992236" w:rsidP="006514FE">
            <w:pPr>
              <w:tabs>
                <w:tab w:val="left" w:pos="421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115</w:t>
            </w:r>
          </w:p>
          <w:p w14:paraId="2CFB35ED" w14:textId="77777777" w:rsidR="00992236" w:rsidRPr="00992236" w:rsidRDefault="00992236" w:rsidP="006514FE">
            <w:pPr>
              <w:tabs>
                <w:tab w:val="left" w:pos="421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79</w:t>
            </w:r>
          </w:p>
          <w:p w14:paraId="3C508875" w14:textId="77777777" w:rsidR="00992236" w:rsidRPr="00992236" w:rsidRDefault="00992236" w:rsidP="006514FE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</w:tcPr>
          <w:p w14:paraId="788FD5A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4104701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175</w:t>
            </w:r>
          </w:p>
          <w:p w14:paraId="624DD98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552</w:t>
            </w:r>
          </w:p>
          <w:p w14:paraId="5F9F1DCE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76475B26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2A80AF8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770</w:t>
            </w:r>
          </w:p>
          <w:p w14:paraId="25DB79A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19</w:t>
            </w:r>
          </w:p>
          <w:p w14:paraId="6FD7F0A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4A38652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708E4AD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3408</w:t>
            </w:r>
          </w:p>
          <w:p w14:paraId="1DD9C54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438</w:t>
            </w:r>
          </w:p>
          <w:p w14:paraId="46718D28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</w:t>
            </w:r>
          </w:p>
        </w:tc>
      </w:tr>
      <w:tr w:rsidR="00992236" w:rsidRPr="00992236" w14:paraId="53785C91" w14:textId="77777777" w:rsidTr="006514FE">
        <w:trPr>
          <w:trHeight w:val="195"/>
        </w:trPr>
        <w:tc>
          <w:tcPr>
            <w:tcW w:w="2155" w:type="dxa"/>
          </w:tcPr>
          <w:p w14:paraId="13C2E10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  <w:i/>
              </w:rPr>
              <w:t>B</w:t>
            </w:r>
            <w:r w:rsidRPr="00992236">
              <w:rPr>
                <w:rFonts w:ascii="Times New Roman" w:hAnsi="Times New Roman" w:cs="Times New Roman"/>
              </w:rPr>
              <w:t xml:space="preserve"> factors (Å</w:t>
            </w:r>
            <w:r w:rsidRPr="0099223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2236">
              <w:rPr>
                <w:rFonts w:ascii="Times New Roman" w:hAnsi="Times New Roman" w:cs="Times New Roman"/>
              </w:rPr>
              <w:t>)</w:t>
            </w:r>
          </w:p>
          <w:p w14:paraId="363EB66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1059" w:type="dxa"/>
          </w:tcPr>
          <w:p w14:paraId="1EE7B15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br/>
              <w:t>59.1</w:t>
            </w:r>
          </w:p>
        </w:tc>
        <w:tc>
          <w:tcPr>
            <w:tcW w:w="1011" w:type="dxa"/>
          </w:tcPr>
          <w:p w14:paraId="398ADAA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1EF30B2B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083" w:type="dxa"/>
          </w:tcPr>
          <w:p w14:paraId="6D002392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396185A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620" w:type="dxa"/>
          </w:tcPr>
          <w:p w14:paraId="6D51745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68E9268A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96.47</w:t>
            </w:r>
          </w:p>
        </w:tc>
      </w:tr>
      <w:tr w:rsidR="00992236" w:rsidRPr="00992236" w14:paraId="1DD24EE2" w14:textId="77777777" w:rsidTr="006514FE">
        <w:tc>
          <w:tcPr>
            <w:tcW w:w="2155" w:type="dxa"/>
          </w:tcPr>
          <w:p w14:paraId="4B83F7B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proofErr w:type="spellStart"/>
            <w:r w:rsidRPr="00992236">
              <w:rPr>
                <w:rFonts w:ascii="Times New Roman" w:hAnsi="Times New Roman" w:cs="Times New Roman"/>
              </w:rPr>
              <w:t>R.m.s.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deviations</w:t>
            </w:r>
          </w:p>
          <w:p w14:paraId="20C448C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lengths (Å)</w:t>
            </w:r>
          </w:p>
          <w:p w14:paraId="2528034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Bond angles (°)</w:t>
            </w:r>
          </w:p>
        </w:tc>
        <w:tc>
          <w:tcPr>
            <w:tcW w:w="1059" w:type="dxa"/>
          </w:tcPr>
          <w:p w14:paraId="0B13B675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0E4B684B" w14:textId="77777777" w:rsidR="00992236" w:rsidRPr="00992236" w:rsidRDefault="00992236" w:rsidP="006514FE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1</w:t>
            </w:r>
          </w:p>
          <w:p w14:paraId="7DECCB27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154</w:t>
            </w:r>
          </w:p>
        </w:tc>
        <w:tc>
          <w:tcPr>
            <w:tcW w:w="1011" w:type="dxa"/>
          </w:tcPr>
          <w:p w14:paraId="003A831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FC2EC3B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1</w:t>
            </w:r>
          </w:p>
          <w:p w14:paraId="53ED711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083" w:type="dxa"/>
          </w:tcPr>
          <w:p w14:paraId="57188FE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6455066D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0</w:t>
            </w:r>
          </w:p>
          <w:p w14:paraId="2CE47351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1620" w:type="dxa"/>
          </w:tcPr>
          <w:p w14:paraId="5328BD98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</w:p>
          <w:p w14:paraId="5CFE61E2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11</w:t>
            </w:r>
          </w:p>
          <w:p w14:paraId="25FE09FF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965</w:t>
            </w:r>
          </w:p>
        </w:tc>
      </w:tr>
      <w:tr w:rsidR="00992236" w:rsidRPr="00992236" w14:paraId="5F143ECB" w14:textId="77777777" w:rsidTr="006514FE">
        <w:tc>
          <w:tcPr>
            <w:tcW w:w="2155" w:type="dxa"/>
          </w:tcPr>
          <w:p w14:paraId="28290660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Validation</w:t>
            </w:r>
          </w:p>
          <w:p w14:paraId="48E65549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MolProbity</w:t>
            </w:r>
            <w:proofErr w:type="spellEnd"/>
            <w:r w:rsidRPr="00992236">
              <w:rPr>
                <w:rFonts w:ascii="Times New Roman" w:hAnsi="Times New Roman" w:cs="Times New Roman"/>
              </w:rPr>
              <w:t xml:space="preserve"> score</w:t>
            </w:r>
          </w:p>
          <w:p w14:paraId="4762A52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92236">
              <w:rPr>
                <w:rFonts w:ascii="Times New Roman" w:hAnsi="Times New Roman" w:cs="Times New Roman"/>
              </w:rPr>
              <w:t>Clashscore</w:t>
            </w:r>
            <w:proofErr w:type="spellEnd"/>
          </w:p>
          <w:p w14:paraId="2E6624D4" w14:textId="77777777" w:rsidR="00992236" w:rsidRPr="00992236" w:rsidRDefault="00992236" w:rsidP="006514FE">
            <w:pPr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 xml:space="preserve">    Poor rotamers (%)   </w:t>
            </w:r>
          </w:p>
        </w:tc>
        <w:tc>
          <w:tcPr>
            <w:tcW w:w="1059" w:type="dxa"/>
          </w:tcPr>
          <w:p w14:paraId="1F9FAF2F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4C107391" w14:textId="77777777" w:rsidR="00992236" w:rsidRPr="00992236" w:rsidRDefault="00992236" w:rsidP="006514FE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13</w:t>
            </w:r>
          </w:p>
          <w:p w14:paraId="2E2E652F" w14:textId="77777777" w:rsidR="00992236" w:rsidRPr="00992236" w:rsidRDefault="00992236" w:rsidP="006514FE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44EC77F1" w14:textId="77777777" w:rsidR="00992236" w:rsidRPr="00992236" w:rsidRDefault="00992236" w:rsidP="006514FE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1" w:type="dxa"/>
          </w:tcPr>
          <w:p w14:paraId="3EC23769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3BD48F56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1.23</w:t>
            </w:r>
          </w:p>
          <w:p w14:paraId="648BA810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47</w:t>
            </w:r>
          </w:p>
          <w:p w14:paraId="5CBB5523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3" w:type="dxa"/>
          </w:tcPr>
          <w:p w14:paraId="19BE0C10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2AE18E5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5</w:t>
            </w:r>
          </w:p>
          <w:p w14:paraId="2A1D7E5D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48856D7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</w:tcPr>
          <w:p w14:paraId="41C4F9C5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</w:p>
          <w:p w14:paraId="3CAED35B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77</w:t>
            </w:r>
          </w:p>
          <w:p w14:paraId="19EF2D44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  <w:p w14:paraId="07A85011" w14:textId="77777777" w:rsidR="00992236" w:rsidRPr="00992236" w:rsidRDefault="00992236" w:rsidP="006514FE">
            <w:pPr>
              <w:jc w:val="center"/>
              <w:rPr>
                <w:rFonts w:ascii="Times New Roman" w:hAnsi="Times New Roman" w:cs="Times New Roman"/>
              </w:rPr>
            </w:pPr>
            <w:r w:rsidRPr="00992236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6B9C871" w14:textId="77777777" w:rsidR="00832975" w:rsidRPr="00992236" w:rsidRDefault="00832975"/>
    <w:sectPr w:rsidR="00832975" w:rsidRPr="00992236" w:rsidSect="0099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panose1 w:val="00000000000000000000"/>
    <w:charset w:val="00"/>
    <w:family w:val="auto"/>
    <w:pitch w:val="variable"/>
    <w:sig w:usb0="A00002FF" w:usb1="0000001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GO">
    <w:altName w:val="Mangal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236"/>
    <w:rsid w:val="00006C3A"/>
    <w:rsid w:val="00012B06"/>
    <w:rsid w:val="00023A99"/>
    <w:rsid w:val="00044674"/>
    <w:rsid w:val="00054903"/>
    <w:rsid w:val="00056DD9"/>
    <w:rsid w:val="00062EAB"/>
    <w:rsid w:val="000834E8"/>
    <w:rsid w:val="000A0ECC"/>
    <w:rsid w:val="000D15B8"/>
    <w:rsid w:val="001248EE"/>
    <w:rsid w:val="00140141"/>
    <w:rsid w:val="00141AD8"/>
    <w:rsid w:val="00146E26"/>
    <w:rsid w:val="00151C06"/>
    <w:rsid w:val="001E1EA9"/>
    <w:rsid w:val="00200B21"/>
    <w:rsid w:val="00211AF7"/>
    <w:rsid w:val="00213282"/>
    <w:rsid w:val="002442E2"/>
    <w:rsid w:val="00251238"/>
    <w:rsid w:val="002564B7"/>
    <w:rsid w:val="00297035"/>
    <w:rsid w:val="002C06B1"/>
    <w:rsid w:val="002C3A9D"/>
    <w:rsid w:val="002D4710"/>
    <w:rsid w:val="002E6EA7"/>
    <w:rsid w:val="0030086E"/>
    <w:rsid w:val="0037130A"/>
    <w:rsid w:val="00373662"/>
    <w:rsid w:val="003D26FB"/>
    <w:rsid w:val="003E2BAA"/>
    <w:rsid w:val="003F7353"/>
    <w:rsid w:val="0041342A"/>
    <w:rsid w:val="00427780"/>
    <w:rsid w:val="00435D42"/>
    <w:rsid w:val="00472A82"/>
    <w:rsid w:val="004B7775"/>
    <w:rsid w:val="004C0676"/>
    <w:rsid w:val="004C223B"/>
    <w:rsid w:val="004D324E"/>
    <w:rsid w:val="004E731D"/>
    <w:rsid w:val="005075D9"/>
    <w:rsid w:val="00525758"/>
    <w:rsid w:val="00530AB6"/>
    <w:rsid w:val="0055700D"/>
    <w:rsid w:val="005650D5"/>
    <w:rsid w:val="00595A0C"/>
    <w:rsid w:val="005A0A5C"/>
    <w:rsid w:val="005A70F6"/>
    <w:rsid w:val="005B05BD"/>
    <w:rsid w:val="005B2E75"/>
    <w:rsid w:val="005C491B"/>
    <w:rsid w:val="005F01E1"/>
    <w:rsid w:val="005F6B55"/>
    <w:rsid w:val="006079A3"/>
    <w:rsid w:val="00621A62"/>
    <w:rsid w:val="00632E29"/>
    <w:rsid w:val="00635823"/>
    <w:rsid w:val="00647AF6"/>
    <w:rsid w:val="00690EA5"/>
    <w:rsid w:val="006A02F8"/>
    <w:rsid w:val="006A4091"/>
    <w:rsid w:val="006D618E"/>
    <w:rsid w:val="00710E50"/>
    <w:rsid w:val="0074629E"/>
    <w:rsid w:val="00752D56"/>
    <w:rsid w:val="0075370C"/>
    <w:rsid w:val="00754D2D"/>
    <w:rsid w:val="00783AC9"/>
    <w:rsid w:val="00832975"/>
    <w:rsid w:val="0089290B"/>
    <w:rsid w:val="008C5910"/>
    <w:rsid w:val="0091013F"/>
    <w:rsid w:val="00921235"/>
    <w:rsid w:val="0094429A"/>
    <w:rsid w:val="00956154"/>
    <w:rsid w:val="00960088"/>
    <w:rsid w:val="009707EF"/>
    <w:rsid w:val="00974F0D"/>
    <w:rsid w:val="009814B1"/>
    <w:rsid w:val="0098311A"/>
    <w:rsid w:val="009856BB"/>
    <w:rsid w:val="00992236"/>
    <w:rsid w:val="009A3E9C"/>
    <w:rsid w:val="009B6C84"/>
    <w:rsid w:val="00A567CD"/>
    <w:rsid w:val="00A8267C"/>
    <w:rsid w:val="00A8602B"/>
    <w:rsid w:val="00AB3DFA"/>
    <w:rsid w:val="00AC2EA8"/>
    <w:rsid w:val="00AF25AE"/>
    <w:rsid w:val="00B132E8"/>
    <w:rsid w:val="00BD60B9"/>
    <w:rsid w:val="00C3098D"/>
    <w:rsid w:val="00C41772"/>
    <w:rsid w:val="00C46B40"/>
    <w:rsid w:val="00C53B0F"/>
    <w:rsid w:val="00C5704F"/>
    <w:rsid w:val="00C63F5C"/>
    <w:rsid w:val="00C87D92"/>
    <w:rsid w:val="00C97873"/>
    <w:rsid w:val="00CA46E3"/>
    <w:rsid w:val="00CA6782"/>
    <w:rsid w:val="00CB754E"/>
    <w:rsid w:val="00CD7BAF"/>
    <w:rsid w:val="00D04768"/>
    <w:rsid w:val="00D161C7"/>
    <w:rsid w:val="00D22860"/>
    <w:rsid w:val="00D61729"/>
    <w:rsid w:val="00DA3AE1"/>
    <w:rsid w:val="00DA46AB"/>
    <w:rsid w:val="00DC5AAA"/>
    <w:rsid w:val="00DC759A"/>
    <w:rsid w:val="00DD2A23"/>
    <w:rsid w:val="00E1286B"/>
    <w:rsid w:val="00E22648"/>
    <w:rsid w:val="00E57E5E"/>
    <w:rsid w:val="00E64457"/>
    <w:rsid w:val="00E660C7"/>
    <w:rsid w:val="00E75AEB"/>
    <w:rsid w:val="00E96BCD"/>
    <w:rsid w:val="00EC584C"/>
    <w:rsid w:val="00ED5AF0"/>
    <w:rsid w:val="00EE7D3D"/>
    <w:rsid w:val="00EF78CD"/>
    <w:rsid w:val="00F06033"/>
    <w:rsid w:val="00F3533F"/>
    <w:rsid w:val="00F43EAC"/>
    <w:rsid w:val="00F6724F"/>
    <w:rsid w:val="00FB2881"/>
    <w:rsid w:val="00FF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88A9"/>
  <w15:chartTrackingRefBased/>
  <w15:docId w15:val="{A5D148F7-D784-4988-9C17-6C2A60D9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236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Title">
    <w:name w:val="Figure Legend Title"/>
    <w:basedOn w:val="Normal"/>
    <w:link w:val="FigureLegendTitleTegn"/>
    <w:qFormat/>
    <w:rsid w:val="00992236"/>
    <w:rPr>
      <w:rFonts w:ascii="Helvetica" w:hAnsi="Helvetica" w:cs="FiraGO"/>
      <w:b/>
      <w:color w:val="C00000"/>
      <w:sz w:val="16"/>
      <w:szCs w:val="16"/>
    </w:rPr>
  </w:style>
  <w:style w:type="character" w:customStyle="1" w:styleId="FigureLegendTitleTegn">
    <w:name w:val="Figure Legend Title Tegn"/>
    <w:basedOn w:val="DefaultParagraphFont"/>
    <w:link w:val="FigureLegendTitle"/>
    <w:rsid w:val="00992236"/>
    <w:rPr>
      <w:rFonts w:ascii="Helvetica" w:eastAsiaTheme="minorEastAsia" w:hAnsi="Helvetica" w:cs="FiraGO"/>
      <w:b/>
      <w:color w:val="C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ya Nadimuthu</dc:creator>
  <cp:keywords/>
  <dc:description/>
  <cp:lastModifiedBy>chaoqi@bjmu.edu.cn</cp:lastModifiedBy>
  <cp:revision>3</cp:revision>
  <dcterms:created xsi:type="dcterms:W3CDTF">2026-06-29T08:52:00Z</dcterms:created>
  <dcterms:modified xsi:type="dcterms:W3CDTF">2026-07-01T14:04:00Z</dcterms:modified>
</cp:coreProperties>
</file>